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9568DF" w14:textId="4B483CD7" w:rsidR="00AD21C8" w:rsidRPr="00AD21C8" w:rsidRDefault="00AD21C8">
      <w:pPr>
        <w:rPr>
          <w:rFonts w:ascii="Times New Roman" w:hAnsi="Times New Roman"/>
          <w:b/>
          <w:bCs/>
          <w:sz w:val="24"/>
          <w:szCs w:val="24"/>
        </w:rPr>
      </w:pPr>
      <w:r w:rsidRPr="00AD21C8">
        <w:rPr>
          <w:rFonts w:ascii="Times New Roman" w:hAnsi="Times New Roman"/>
          <w:b/>
          <w:bCs/>
          <w:sz w:val="24"/>
          <w:szCs w:val="24"/>
        </w:rPr>
        <w:t>Table 1. Concentrations of Volatile Compounds in Walnut Samples under Different Thermal Processing Treatments</w:t>
      </w:r>
    </w:p>
    <w:tbl>
      <w:tblPr>
        <w:tblStyle w:val="21"/>
        <w:tblpPr w:leftFromText="180" w:rightFromText="180" w:vertAnchor="text" w:tblpXSpec="center" w:tblpY="1"/>
        <w:tblOverlap w:val="never"/>
        <w:tblW w:w="9204" w:type="dxa"/>
        <w:tblLayout w:type="fixed"/>
        <w:tblLook w:val="04A0" w:firstRow="1" w:lastRow="0" w:firstColumn="1" w:lastColumn="0" w:noHBand="0" w:noVBand="1"/>
      </w:tblPr>
      <w:tblGrid>
        <w:gridCol w:w="2168"/>
        <w:gridCol w:w="242"/>
        <w:gridCol w:w="1701"/>
        <w:gridCol w:w="1401"/>
        <w:gridCol w:w="1576"/>
        <w:gridCol w:w="1276"/>
        <w:gridCol w:w="840"/>
      </w:tblGrid>
      <w:tr w:rsidR="005C06BD" w:rsidRPr="00B81589" w14:paraId="44CB2BF1" w14:textId="77777777" w:rsidTr="00AD21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739E13E" w14:textId="7B9C11C0" w:rsidR="0067548F" w:rsidRPr="00B81589" w:rsidRDefault="0067548F" w:rsidP="00747707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ind w:firstLineChars="300" w:firstLine="54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eastAsia="等线" w:hAnsi="Times New Roman"/>
                <w:color w:val="auto"/>
                <w:kern w:val="2"/>
                <w:sz w:val="18"/>
                <w:szCs w:val="18"/>
                <w14:ligatures w14:val="standardContextual"/>
              </w:rPr>
              <w:t>Compound</w:t>
            </w:r>
          </w:p>
        </w:tc>
        <w:tc>
          <w:tcPr>
            <w:tcW w:w="1943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282F6CC" w14:textId="3C14ABEF" w:rsidR="0067548F" w:rsidRPr="00B81589" w:rsidRDefault="0067548F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eastAsia="等线" w:hAnsi="Times New Roman"/>
                <w:color w:val="auto"/>
                <w:kern w:val="2"/>
                <w:sz w:val="18"/>
                <w:szCs w:val="18"/>
                <w14:ligatures w14:val="standardContextual"/>
              </w:rPr>
              <w:t>Concentration</w:t>
            </w:r>
            <w:r w:rsidRPr="00B81589">
              <w:rPr>
                <w:rFonts w:ascii="Times New Roman" w:eastAsia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  <w:t>(</w:t>
            </w:r>
            <w:proofErr w:type="spellStart"/>
            <w:r w:rsidRPr="00B81589">
              <w:rPr>
                <w:rFonts w:ascii="Times New Roman" w:eastAsia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  <w:t>μg</w:t>
            </w:r>
            <w:proofErr w:type="spellEnd"/>
            <w:r w:rsidRPr="00B81589">
              <w:rPr>
                <w:rFonts w:ascii="Times New Roman" w:eastAsia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  <w:t>/kg</w:t>
            </w:r>
            <w:r w:rsidRPr="00B81589">
              <w:rPr>
                <w:rFonts w:ascii="Times New Roman" w:eastAsia="等线" w:hAnsi="Times New Roman"/>
                <w:color w:val="auto"/>
                <w:kern w:val="2"/>
                <w:sz w:val="18"/>
                <w:szCs w:val="18"/>
                <w14:ligatures w14:val="standardContextual"/>
              </w:rPr>
              <w:t>)</w:t>
            </w:r>
          </w:p>
          <w:p w14:paraId="7542998B" w14:textId="211CD13B" w:rsidR="0067548F" w:rsidRPr="00B81589" w:rsidRDefault="0067548F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  <w:t>RT</w:t>
            </w:r>
          </w:p>
        </w:tc>
        <w:tc>
          <w:tcPr>
            <w:tcW w:w="140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7095480" w14:textId="77777777" w:rsidR="0067548F" w:rsidRPr="00B81589" w:rsidRDefault="0067548F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</w:p>
          <w:p w14:paraId="5BFB6560" w14:textId="629DD4DE" w:rsidR="0067548F" w:rsidRPr="00B81589" w:rsidRDefault="0067548F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  <w:t>SF</w:t>
            </w:r>
          </w:p>
        </w:tc>
        <w:tc>
          <w:tcPr>
            <w:tcW w:w="157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66CFA87" w14:textId="0014C579" w:rsidR="0067548F" w:rsidRPr="00B81589" w:rsidRDefault="00A775C1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eastAsia="等线" w:hAnsi="Times New Roman"/>
                <w:noProof/>
                <w:color w:val="auto"/>
                <w:kern w:val="2"/>
                <w:sz w:val="18"/>
                <w:szCs w:val="18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ECA5391" wp14:editId="44F277C2">
                      <wp:simplePos x="0" y="0"/>
                      <wp:positionH relativeFrom="column">
                        <wp:posOffset>-2153920</wp:posOffset>
                      </wp:positionH>
                      <wp:positionV relativeFrom="paragraph">
                        <wp:posOffset>279806</wp:posOffset>
                      </wp:positionV>
                      <wp:extent cx="4403750" cy="7315"/>
                      <wp:effectExtent l="0" t="0" r="34925" b="31115"/>
                      <wp:wrapNone/>
                      <wp:docPr id="1459569144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403750" cy="7315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FAB53BC" id="直接连接符 1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69.6pt,22.05pt" to="177.15pt,2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" strokecolor="windowText" strokeweight=".5pt">
                      <v:stroke joinstyle="miter"/>
                    </v:line>
                  </w:pict>
                </mc:Fallback>
              </mc:AlternateContent>
            </w:r>
          </w:p>
          <w:p w14:paraId="2DD3E10A" w14:textId="66399635" w:rsidR="0067548F" w:rsidRPr="00B81589" w:rsidRDefault="0067548F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  <w:t>MW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46D07DD" w14:textId="77777777" w:rsidR="0067548F" w:rsidRPr="00B81589" w:rsidRDefault="0067548F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</w:p>
          <w:p w14:paraId="55D36AD9" w14:textId="567C5283" w:rsidR="0067548F" w:rsidRPr="00B81589" w:rsidRDefault="0067548F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  <w:t>CK</w:t>
            </w:r>
          </w:p>
        </w:tc>
        <w:tc>
          <w:tcPr>
            <w:tcW w:w="84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88A4988" w14:textId="77777777" w:rsidR="0067548F" w:rsidRPr="00B81589" w:rsidRDefault="0067548F" w:rsidP="00AD21C8">
            <w:pPr>
              <w:keepNext/>
              <w:keepLines/>
              <w:spacing w:after="160"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kern w:val="2"/>
                <w:sz w:val="18"/>
                <w:szCs w:val="18"/>
                <w14:ligatures w14:val="standardContextual"/>
              </w:rPr>
            </w:pPr>
            <w:proofErr w:type="spellStart"/>
            <w:r w:rsidRPr="00B81589">
              <w:rPr>
                <w:rFonts w:ascii="Times New Roman" w:eastAsia="等线" w:hAnsi="Times New Roman"/>
                <w:kern w:val="2"/>
                <w:sz w:val="18"/>
                <w:szCs w:val="18"/>
                <w14:ligatures w14:val="standardContextual"/>
              </w:rPr>
              <w:t>IDc</w:t>
            </w:r>
            <w:proofErr w:type="spellEnd"/>
          </w:p>
          <w:p w14:paraId="5C33A844" w14:textId="77777777" w:rsidR="0067548F" w:rsidRPr="00B81589" w:rsidRDefault="0067548F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B81589" w:rsidRPr="00B81589" w14:paraId="1A5C6375" w14:textId="77777777" w:rsidTr="00AD21C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tcBorders>
              <w:top w:val="single" w:sz="6" w:space="0" w:color="auto"/>
            </w:tcBorders>
            <w:vAlign w:val="center"/>
          </w:tcPr>
          <w:p w14:paraId="4161A454" w14:textId="1C260F83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rPr>
                <w:rFonts w:ascii="Times New Roman" w:hAnsi="Times New Roman"/>
                <w:b w:val="0"/>
                <w:bCs w:val="0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(E)-2-Decenal</w:t>
            </w:r>
          </w:p>
        </w:tc>
        <w:tc>
          <w:tcPr>
            <w:tcW w:w="1943" w:type="dxa"/>
            <w:gridSpan w:val="2"/>
            <w:tcBorders>
              <w:top w:val="single" w:sz="6" w:space="0" w:color="auto"/>
            </w:tcBorders>
            <w:vAlign w:val="center"/>
          </w:tcPr>
          <w:p w14:paraId="59E9F3F2" w14:textId="2594EF08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77.88±21.99b</w:t>
            </w:r>
          </w:p>
        </w:tc>
        <w:tc>
          <w:tcPr>
            <w:tcW w:w="1401" w:type="dxa"/>
            <w:tcBorders>
              <w:top w:val="single" w:sz="6" w:space="0" w:color="auto"/>
            </w:tcBorders>
            <w:vAlign w:val="center"/>
          </w:tcPr>
          <w:p w14:paraId="7F40650D" w14:textId="3D7A313E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576" w:type="dxa"/>
            <w:tcBorders>
              <w:top w:val="single" w:sz="6" w:space="0" w:color="auto"/>
            </w:tcBorders>
            <w:vAlign w:val="center"/>
          </w:tcPr>
          <w:p w14:paraId="64719144" w14:textId="3F789F7D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vAlign w:val="center"/>
          </w:tcPr>
          <w:p w14:paraId="73DECD1E" w14:textId="139E622E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840" w:type="dxa"/>
            <w:tcBorders>
              <w:top w:val="single" w:sz="6" w:space="0" w:color="auto"/>
            </w:tcBorders>
            <w:vAlign w:val="center"/>
          </w:tcPr>
          <w:p w14:paraId="742068AB" w14:textId="77777777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  <w:t>MS/RI/</w:t>
            </w:r>
          </w:p>
        </w:tc>
      </w:tr>
      <w:tr w:rsidR="00B81589" w:rsidRPr="00B81589" w14:paraId="329269B0" w14:textId="77777777" w:rsidTr="00AD21C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vAlign w:val="center"/>
          </w:tcPr>
          <w:p w14:paraId="65603261" w14:textId="49D81425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rPr>
                <w:rFonts w:ascii="Times New Roman" w:hAnsi="Times New Roman"/>
                <w:b w:val="0"/>
                <w:bCs w:val="0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(E)-2-Nonenal</w:t>
            </w:r>
          </w:p>
        </w:tc>
        <w:tc>
          <w:tcPr>
            <w:tcW w:w="1943" w:type="dxa"/>
            <w:gridSpan w:val="2"/>
            <w:vAlign w:val="center"/>
          </w:tcPr>
          <w:p w14:paraId="367999E4" w14:textId="1AAB6FC2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138.52±36.26b</w:t>
            </w:r>
          </w:p>
        </w:tc>
        <w:tc>
          <w:tcPr>
            <w:tcW w:w="1401" w:type="dxa"/>
            <w:vAlign w:val="center"/>
          </w:tcPr>
          <w:p w14:paraId="721193D2" w14:textId="65EDBCE1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576" w:type="dxa"/>
            <w:vAlign w:val="center"/>
          </w:tcPr>
          <w:p w14:paraId="2760D0E2" w14:textId="27D9D70A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276" w:type="dxa"/>
            <w:vAlign w:val="center"/>
          </w:tcPr>
          <w:p w14:paraId="483A2FAA" w14:textId="4F5FD720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840" w:type="dxa"/>
            <w:vAlign w:val="center"/>
          </w:tcPr>
          <w:p w14:paraId="6364F185" w14:textId="77777777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  <w:t>MS/RI/</w:t>
            </w:r>
          </w:p>
        </w:tc>
      </w:tr>
      <w:tr w:rsidR="00C65214" w:rsidRPr="00B81589" w14:paraId="4783B5EC" w14:textId="77777777" w:rsidTr="00AD21C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vAlign w:val="center"/>
          </w:tcPr>
          <w:p w14:paraId="35ED4DC5" w14:textId="150721B7" w:rsidR="0067548F" w:rsidRPr="00B81589" w:rsidRDefault="0067548F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rPr>
                <w:rFonts w:ascii="Times New Roman" w:hAnsi="Times New Roman"/>
                <w:b w:val="0"/>
                <w:bCs w:val="0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(E)-2-Octen-1-ol</w:t>
            </w:r>
          </w:p>
        </w:tc>
        <w:tc>
          <w:tcPr>
            <w:tcW w:w="1943" w:type="dxa"/>
            <w:gridSpan w:val="2"/>
            <w:vAlign w:val="center"/>
          </w:tcPr>
          <w:p w14:paraId="6BCD4752" w14:textId="55235458" w:rsidR="0067548F" w:rsidRPr="00B81589" w:rsidRDefault="0067548F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54.65±14.17b</w:t>
            </w:r>
          </w:p>
        </w:tc>
        <w:tc>
          <w:tcPr>
            <w:tcW w:w="1401" w:type="dxa"/>
            <w:vAlign w:val="center"/>
          </w:tcPr>
          <w:p w14:paraId="3D35FCF1" w14:textId="199153F8" w:rsidR="0067548F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576" w:type="dxa"/>
            <w:vAlign w:val="center"/>
          </w:tcPr>
          <w:p w14:paraId="5B356F9B" w14:textId="17DF0682" w:rsidR="0067548F" w:rsidRPr="00B81589" w:rsidRDefault="0067548F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5.67±0.32ab</w:t>
            </w:r>
          </w:p>
        </w:tc>
        <w:tc>
          <w:tcPr>
            <w:tcW w:w="1276" w:type="dxa"/>
            <w:vAlign w:val="center"/>
          </w:tcPr>
          <w:p w14:paraId="2C078725" w14:textId="0A6DF903" w:rsidR="0067548F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840" w:type="dxa"/>
            <w:vAlign w:val="center"/>
          </w:tcPr>
          <w:p w14:paraId="01983707" w14:textId="77777777" w:rsidR="0067548F" w:rsidRPr="00B81589" w:rsidRDefault="0067548F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  <w:t>MS/RI/</w:t>
            </w:r>
          </w:p>
        </w:tc>
      </w:tr>
      <w:tr w:rsidR="00C65214" w:rsidRPr="00B81589" w14:paraId="442C27B1" w14:textId="77777777" w:rsidTr="00AD21C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vAlign w:val="center"/>
          </w:tcPr>
          <w:p w14:paraId="22E70949" w14:textId="32C8C6BB" w:rsidR="0067548F" w:rsidRPr="00B81589" w:rsidRDefault="0067548F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rPr>
                <w:rFonts w:ascii="Times New Roman" w:hAnsi="Times New Roman"/>
                <w:b w:val="0"/>
                <w:bCs w:val="0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(E)-2-Octenal</w:t>
            </w:r>
          </w:p>
        </w:tc>
        <w:tc>
          <w:tcPr>
            <w:tcW w:w="1943" w:type="dxa"/>
            <w:gridSpan w:val="2"/>
            <w:vAlign w:val="center"/>
          </w:tcPr>
          <w:p w14:paraId="145BFFB4" w14:textId="5BE3CE23" w:rsidR="0067548F" w:rsidRPr="00B81589" w:rsidRDefault="0067548F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544.26±133.01a</w:t>
            </w:r>
          </w:p>
        </w:tc>
        <w:tc>
          <w:tcPr>
            <w:tcW w:w="1401" w:type="dxa"/>
            <w:vAlign w:val="center"/>
          </w:tcPr>
          <w:p w14:paraId="286D4920" w14:textId="2A50EB91" w:rsidR="0067548F" w:rsidRPr="00B81589" w:rsidRDefault="0067548F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4.01±1.38b</w:t>
            </w:r>
          </w:p>
        </w:tc>
        <w:tc>
          <w:tcPr>
            <w:tcW w:w="1576" w:type="dxa"/>
            <w:vAlign w:val="center"/>
          </w:tcPr>
          <w:p w14:paraId="039B14F7" w14:textId="60E44C56" w:rsidR="0067548F" w:rsidRPr="00B81589" w:rsidRDefault="0067548F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29.55±0.59ab</w:t>
            </w:r>
          </w:p>
        </w:tc>
        <w:tc>
          <w:tcPr>
            <w:tcW w:w="1276" w:type="dxa"/>
            <w:vAlign w:val="center"/>
          </w:tcPr>
          <w:p w14:paraId="6F7FEE04" w14:textId="1A8838A5" w:rsidR="0067548F" w:rsidRPr="00B81589" w:rsidRDefault="0067548F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41.02±40.6ab</w:t>
            </w:r>
          </w:p>
        </w:tc>
        <w:tc>
          <w:tcPr>
            <w:tcW w:w="840" w:type="dxa"/>
            <w:vAlign w:val="center"/>
          </w:tcPr>
          <w:p w14:paraId="02E91DE2" w14:textId="77777777" w:rsidR="0067548F" w:rsidRPr="00B81589" w:rsidRDefault="0067548F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  <w:t>MS/RI/</w:t>
            </w:r>
          </w:p>
        </w:tc>
      </w:tr>
      <w:tr w:rsidR="00C65214" w:rsidRPr="00B81589" w14:paraId="37722473" w14:textId="77777777" w:rsidTr="00AD21C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vAlign w:val="center"/>
          </w:tcPr>
          <w:p w14:paraId="6CFB7ACE" w14:textId="37FAFFD5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rPr>
                <w:rFonts w:ascii="Times New Roman" w:hAnsi="Times New Roman"/>
                <w:b w:val="0"/>
                <w:bCs w:val="0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(E)-2-Penten-1-ol</w:t>
            </w:r>
          </w:p>
        </w:tc>
        <w:tc>
          <w:tcPr>
            <w:tcW w:w="1943" w:type="dxa"/>
            <w:gridSpan w:val="2"/>
            <w:vAlign w:val="center"/>
          </w:tcPr>
          <w:p w14:paraId="06A328F3" w14:textId="2114933A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155.47±40.55b</w:t>
            </w:r>
          </w:p>
        </w:tc>
        <w:tc>
          <w:tcPr>
            <w:tcW w:w="1401" w:type="dxa"/>
            <w:vAlign w:val="center"/>
          </w:tcPr>
          <w:p w14:paraId="3C66AC59" w14:textId="515CE4FF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576" w:type="dxa"/>
            <w:vAlign w:val="center"/>
          </w:tcPr>
          <w:p w14:paraId="49EEA367" w14:textId="2AE3B445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24.76±4.7ab</w:t>
            </w:r>
          </w:p>
        </w:tc>
        <w:tc>
          <w:tcPr>
            <w:tcW w:w="1276" w:type="dxa"/>
            <w:vAlign w:val="center"/>
          </w:tcPr>
          <w:p w14:paraId="62FF94C9" w14:textId="075C7901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840" w:type="dxa"/>
            <w:vAlign w:val="center"/>
          </w:tcPr>
          <w:p w14:paraId="34BC50BD" w14:textId="77777777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  <w:t>MS/RI/</w:t>
            </w:r>
          </w:p>
        </w:tc>
      </w:tr>
      <w:tr w:rsidR="00C65214" w:rsidRPr="00B81589" w14:paraId="2FBF0B37" w14:textId="77777777" w:rsidTr="00AD21C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vAlign w:val="center"/>
          </w:tcPr>
          <w:p w14:paraId="30ED2CB1" w14:textId="0F50315F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rPr>
                <w:rFonts w:ascii="Times New Roman" w:hAnsi="Times New Roman"/>
                <w:b w:val="0"/>
                <w:bCs w:val="0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(</w:t>
            </w:r>
            <w:proofErr w:type="gramStart"/>
            <w:r w:rsidRPr="00B81589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E,E</w:t>
            </w:r>
            <w:proofErr w:type="gramEnd"/>
            <w:r w:rsidRPr="00B81589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)-2,4-Decadienal</w:t>
            </w:r>
          </w:p>
        </w:tc>
        <w:tc>
          <w:tcPr>
            <w:tcW w:w="1943" w:type="dxa"/>
            <w:gridSpan w:val="2"/>
            <w:vAlign w:val="center"/>
          </w:tcPr>
          <w:p w14:paraId="15D83EC5" w14:textId="3C11EDA9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1038.76±298.49b</w:t>
            </w:r>
          </w:p>
        </w:tc>
        <w:tc>
          <w:tcPr>
            <w:tcW w:w="1401" w:type="dxa"/>
            <w:vAlign w:val="center"/>
          </w:tcPr>
          <w:p w14:paraId="23ECD573" w14:textId="5BE4DB03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0.52±0.52ab</w:t>
            </w:r>
          </w:p>
        </w:tc>
        <w:tc>
          <w:tcPr>
            <w:tcW w:w="1576" w:type="dxa"/>
            <w:vAlign w:val="center"/>
          </w:tcPr>
          <w:p w14:paraId="4FC55400" w14:textId="695E6E9F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52.93±3.99ab</w:t>
            </w:r>
          </w:p>
        </w:tc>
        <w:tc>
          <w:tcPr>
            <w:tcW w:w="1276" w:type="dxa"/>
            <w:vAlign w:val="center"/>
          </w:tcPr>
          <w:p w14:paraId="603458D1" w14:textId="2B14DEBF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840" w:type="dxa"/>
            <w:vAlign w:val="center"/>
          </w:tcPr>
          <w:p w14:paraId="62353F02" w14:textId="77777777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  <w:t>MS/RI/</w:t>
            </w:r>
          </w:p>
        </w:tc>
      </w:tr>
      <w:tr w:rsidR="00B81589" w:rsidRPr="00B81589" w14:paraId="22F3305F" w14:textId="77777777" w:rsidTr="00AD21C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vAlign w:val="center"/>
          </w:tcPr>
          <w:p w14:paraId="4F1E0E80" w14:textId="77BB9A24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rPr>
                <w:rFonts w:ascii="Times New Roman" w:hAnsi="Times New Roman"/>
                <w:b w:val="0"/>
                <w:bCs w:val="0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(</w:t>
            </w:r>
            <w:proofErr w:type="gramStart"/>
            <w:r w:rsidRPr="00B81589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E,E</w:t>
            </w:r>
            <w:proofErr w:type="gramEnd"/>
            <w:r w:rsidRPr="00B81589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)-2,4-Heptadienal</w:t>
            </w:r>
          </w:p>
        </w:tc>
        <w:tc>
          <w:tcPr>
            <w:tcW w:w="1943" w:type="dxa"/>
            <w:gridSpan w:val="2"/>
            <w:vAlign w:val="center"/>
          </w:tcPr>
          <w:p w14:paraId="4F1F3651" w14:textId="148019CE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2956.71±689.26b</w:t>
            </w:r>
          </w:p>
        </w:tc>
        <w:tc>
          <w:tcPr>
            <w:tcW w:w="1401" w:type="dxa"/>
            <w:vAlign w:val="center"/>
          </w:tcPr>
          <w:p w14:paraId="7B7397E4" w14:textId="3CE377C3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576" w:type="dxa"/>
            <w:vAlign w:val="center"/>
          </w:tcPr>
          <w:p w14:paraId="1C96F732" w14:textId="78A10E79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276" w:type="dxa"/>
            <w:vAlign w:val="center"/>
          </w:tcPr>
          <w:p w14:paraId="66960C42" w14:textId="7962CAEB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840" w:type="dxa"/>
            <w:vAlign w:val="center"/>
          </w:tcPr>
          <w:p w14:paraId="1BAEFB80" w14:textId="77777777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  <w:t>MS/RI/</w:t>
            </w:r>
          </w:p>
        </w:tc>
      </w:tr>
      <w:tr w:rsidR="00B81589" w:rsidRPr="00B81589" w14:paraId="0C317EF2" w14:textId="77777777" w:rsidTr="00AD21C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vAlign w:val="center"/>
          </w:tcPr>
          <w:p w14:paraId="6693824D" w14:textId="5BCAC090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rPr>
                <w:rFonts w:ascii="Times New Roman" w:hAnsi="Times New Roman"/>
                <w:b w:val="0"/>
                <w:bCs w:val="0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(</w:t>
            </w:r>
            <w:proofErr w:type="gramStart"/>
            <w:r w:rsidRPr="00B81589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E,Z</w:t>
            </w:r>
            <w:proofErr w:type="gramEnd"/>
            <w:r w:rsidRPr="00B81589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)-2,4-Decadienal</w:t>
            </w:r>
          </w:p>
        </w:tc>
        <w:tc>
          <w:tcPr>
            <w:tcW w:w="1943" w:type="dxa"/>
            <w:gridSpan w:val="2"/>
            <w:vAlign w:val="center"/>
          </w:tcPr>
          <w:p w14:paraId="43FAC35A" w14:textId="1432A758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322.48±92.58b</w:t>
            </w:r>
          </w:p>
        </w:tc>
        <w:tc>
          <w:tcPr>
            <w:tcW w:w="1401" w:type="dxa"/>
            <w:vAlign w:val="center"/>
          </w:tcPr>
          <w:p w14:paraId="06252572" w14:textId="777F0DD5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576" w:type="dxa"/>
            <w:vAlign w:val="center"/>
          </w:tcPr>
          <w:p w14:paraId="5A1A4068" w14:textId="2180ADF1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276" w:type="dxa"/>
            <w:vAlign w:val="center"/>
          </w:tcPr>
          <w:p w14:paraId="3C25C640" w14:textId="191E7BBC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840" w:type="dxa"/>
            <w:vAlign w:val="center"/>
          </w:tcPr>
          <w:p w14:paraId="1BC5BEB2" w14:textId="77777777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  <w:t>MS/RI/</w:t>
            </w:r>
          </w:p>
        </w:tc>
      </w:tr>
      <w:tr w:rsidR="00C65214" w:rsidRPr="00B81589" w14:paraId="25EB8026" w14:textId="77777777" w:rsidTr="00AD21C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vAlign w:val="center"/>
          </w:tcPr>
          <w:p w14:paraId="61DFB9F1" w14:textId="11E3B62E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rPr>
                <w:rFonts w:ascii="Times New Roman" w:hAnsi="Times New Roman"/>
                <w:b w:val="0"/>
                <w:bCs w:val="0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(Z)-2-Heptenal</w:t>
            </w:r>
          </w:p>
        </w:tc>
        <w:tc>
          <w:tcPr>
            <w:tcW w:w="1943" w:type="dxa"/>
            <w:gridSpan w:val="2"/>
            <w:vAlign w:val="center"/>
          </w:tcPr>
          <w:p w14:paraId="5EED3CF3" w14:textId="4B398493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1403.21±339.59b</w:t>
            </w:r>
          </w:p>
        </w:tc>
        <w:tc>
          <w:tcPr>
            <w:tcW w:w="1401" w:type="dxa"/>
            <w:vAlign w:val="center"/>
          </w:tcPr>
          <w:p w14:paraId="4E480D6B" w14:textId="24C7B417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3.31±0.9ab</w:t>
            </w:r>
          </w:p>
        </w:tc>
        <w:tc>
          <w:tcPr>
            <w:tcW w:w="1576" w:type="dxa"/>
            <w:vAlign w:val="center"/>
          </w:tcPr>
          <w:p w14:paraId="3D37A53A" w14:textId="1C84F539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276" w:type="dxa"/>
            <w:vAlign w:val="center"/>
          </w:tcPr>
          <w:p w14:paraId="1ACA765E" w14:textId="0CA9F53F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0.69±0.1ab</w:t>
            </w:r>
          </w:p>
        </w:tc>
        <w:tc>
          <w:tcPr>
            <w:tcW w:w="840" w:type="dxa"/>
            <w:vAlign w:val="center"/>
          </w:tcPr>
          <w:p w14:paraId="7BC73FE7" w14:textId="77777777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  <w:t>MS/RI/</w:t>
            </w:r>
          </w:p>
        </w:tc>
      </w:tr>
      <w:tr w:rsidR="00C65214" w:rsidRPr="00B81589" w14:paraId="7A4D8F22" w14:textId="77777777" w:rsidTr="00AD21C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vAlign w:val="center"/>
          </w:tcPr>
          <w:p w14:paraId="569FF5C3" w14:textId="6FB0EAE6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rPr>
                <w:rFonts w:ascii="Times New Roman" w:eastAsiaTheme="minorEastAsia" w:hAnsi="Times New Roman"/>
                <w:b w:val="0"/>
                <w:bCs w:val="0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-(2-</w:t>
            </w:r>
            <w:proofErr w:type="gramStart"/>
            <w:r w:rsidRPr="00B81589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Furanyl)</w:t>
            </w:r>
            <w:proofErr w:type="spellStart"/>
            <w:r w:rsidRPr="00B81589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ethanone</w:t>
            </w:r>
            <w:proofErr w:type="spellEnd"/>
            <w:proofErr w:type="gramEnd"/>
          </w:p>
        </w:tc>
        <w:tc>
          <w:tcPr>
            <w:tcW w:w="1943" w:type="dxa"/>
            <w:gridSpan w:val="2"/>
            <w:vAlign w:val="center"/>
          </w:tcPr>
          <w:p w14:paraId="51A43060" w14:textId="67AB480A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201.26±39.26b</w:t>
            </w:r>
          </w:p>
        </w:tc>
        <w:tc>
          <w:tcPr>
            <w:tcW w:w="1401" w:type="dxa"/>
            <w:vAlign w:val="center"/>
          </w:tcPr>
          <w:p w14:paraId="22E0BA5A" w14:textId="7D0BB397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576" w:type="dxa"/>
            <w:vAlign w:val="center"/>
          </w:tcPr>
          <w:p w14:paraId="2259E29E" w14:textId="7632A6F8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276" w:type="dxa"/>
            <w:vAlign w:val="center"/>
          </w:tcPr>
          <w:p w14:paraId="6D578BA8" w14:textId="08CCB440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840" w:type="dxa"/>
            <w:vAlign w:val="center"/>
          </w:tcPr>
          <w:p w14:paraId="4FF80E68" w14:textId="77777777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  <w:t>MS/RI/</w:t>
            </w:r>
          </w:p>
        </w:tc>
      </w:tr>
      <w:tr w:rsidR="00B81589" w:rsidRPr="00B81589" w14:paraId="466CB255" w14:textId="77777777" w:rsidTr="00AD21C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vAlign w:val="center"/>
          </w:tcPr>
          <w:p w14:paraId="0C790603" w14:textId="16CED0EB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rPr>
                <w:rFonts w:ascii="Times New Roman" w:hAnsi="Times New Roman"/>
                <w:b w:val="0"/>
                <w:bCs w:val="0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-Hexanol</w:t>
            </w:r>
          </w:p>
        </w:tc>
        <w:tc>
          <w:tcPr>
            <w:tcW w:w="1943" w:type="dxa"/>
            <w:gridSpan w:val="2"/>
            <w:vAlign w:val="center"/>
          </w:tcPr>
          <w:p w14:paraId="19E861E8" w14:textId="622E3263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193.29±52.44b</w:t>
            </w:r>
          </w:p>
        </w:tc>
        <w:tc>
          <w:tcPr>
            <w:tcW w:w="1401" w:type="dxa"/>
            <w:vAlign w:val="center"/>
          </w:tcPr>
          <w:p w14:paraId="0300B955" w14:textId="12F2BC84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57.17±3.49ab</w:t>
            </w:r>
          </w:p>
        </w:tc>
        <w:tc>
          <w:tcPr>
            <w:tcW w:w="1576" w:type="dxa"/>
            <w:vAlign w:val="center"/>
          </w:tcPr>
          <w:p w14:paraId="4DD2A042" w14:textId="79E5B888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276" w:type="dxa"/>
            <w:vAlign w:val="center"/>
          </w:tcPr>
          <w:p w14:paraId="245AEE87" w14:textId="56E0BA0E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6.38±1.06ab</w:t>
            </w:r>
          </w:p>
        </w:tc>
        <w:tc>
          <w:tcPr>
            <w:tcW w:w="840" w:type="dxa"/>
            <w:vAlign w:val="center"/>
          </w:tcPr>
          <w:p w14:paraId="1DA7B8E4" w14:textId="77777777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bookmarkStart w:id="0" w:name="OLE_LINK176"/>
            <w:r w:rsidRPr="00B81589"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  <w:t>MS/RI/</w:t>
            </w:r>
            <w:bookmarkEnd w:id="0"/>
          </w:p>
        </w:tc>
      </w:tr>
      <w:tr w:rsidR="0067548F" w:rsidRPr="00B81589" w14:paraId="6BFFB9CE" w14:textId="77777777" w:rsidTr="00AD21C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vAlign w:val="center"/>
          </w:tcPr>
          <w:p w14:paraId="5F11CDEE" w14:textId="39F9E536" w:rsidR="0067548F" w:rsidRPr="00B81589" w:rsidRDefault="0067548F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-Pentanol</w:t>
            </w:r>
          </w:p>
        </w:tc>
        <w:tc>
          <w:tcPr>
            <w:tcW w:w="1943" w:type="dxa"/>
            <w:gridSpan w:val="2"/>
            <w:vAlign w:val="center"/>
          </w:tcPr>
          <w:p w14:paraId="49161BF2" w14:textId="682DDD8F" w:rsidR="0067548F" w:rsidRPr="00B81589" w:rsidRDefault="0067548F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2944.19±687.39b</w:t>
            </w:r>
          </w:p>
        </w:tc>
        <w:tc>
          <w:tcPr>
            <w:tcW w:w="1401" w:type="dxa"/>
            <w:vAlign w:val="center"/>
          </w:tcPr>
          <w:p w14:paraId="703AEFBF" w14:textId="1A6B0F01" w:rsidR="0067548F" w:rsidRPr="00B81589" w:rsidRDefault="0067548F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10.53±0.82ab</w:t>
            </w:r>
          </w:p>
        </w:tc>
        <w:tc>
          <w:tcPr>
            <w:tcW w:w="1576" w:type="dxa"/>
            <w:vAlign w:val="center"/>
          </w:tcPr>
          <w:p w14:paraId="200C749D" w14:textId="503B2542" w:rsidR="0067548F" w:rsidRPr="00B81589" w:rsidRDefault="0067548F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98.5±21.78ab</w:t>
            </w:r>
          </w:p>
        </w:tc>
        <w:tc>
          <w:tcPr>
            <w:tcW w:w="1276" w:type="dxa"/>
            <w:vAlign w:val="center"/>
          </w:tcPr>
          <w:p w14:paraId="18E27930" w14:textId="1973F49D" w:rsidR="0067548F" w:rsidRPr="00B81589" w:rsidRDefault="0067548F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1.64±0.28a</w:t>
            </w:r>
          </w:p>
        </w:tc>
        <w:tc>
          <w:tcPr>
            <w:tcW w:w="840" w:type="dxa"/>
            <w:vAlign w:val="center"/>
          </w:tcPr>
          <w:p w14:paraId="434FEB39" w14:textId="71E5FF5A" w:rsidR="0067548F" w:rsidRPr="00B81589" w:rsidRDefault="0067548F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  <w:t>MS/RI/</w:t>
            </w:r>
          </w:p>
        </w:tc>
      </w:tr>
      <w:tr w:rsidR="00B81589" w:rsidRPr="00B81589" w14:paraId="1ED45CAA" w14:textId="77777777" w:rsidTr="00AD21C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vAlign w:val="center"/>
          </w:tcPr>
          <w:p w14:paraId="730C257B" w14:textId="107BE8B4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-Penten-3-ol</w:t>
            </w:r>
          </w:p>
        </w:tc>
        <w:tc>
          <w:tcPr>
            <w:tcW w:w="1943" w:type="dxa"/>
            <w:gridSpan w:val="2"/>
            <w:vAlign w:val="center"/>
          </w:tcPr>
          <w:p w14:paraId="3406E3C9" w14:textId="7C9B07AC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1337.99±334.29b</w:t>
            </w:r>
          </w:p>
        </w:tc>
        <w:tc>
          <w:tcPr>
            <w:tcW w:w="1401" w:type="dxa"/>
            <w:vAlign w:val="center"/>
          </w:tcPr>
          <w:p w14:paraId="075D527E" w14:textId="6AF33AFD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576" w:type="dxa"/>
            <w:vAlign w:val="center"/>
          </w:tcPr>
          <w:p w14:paraId="22324F4B" w14:textId="5956760A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276" w:type="dxa"/>
            <w:vAlign w:val="center"/>
          </w:tcPr>
          <w:p w14:paraId="7F18A777" w14:textId="1865E246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840" w:type="dxa"/>
            <w:vAlign w:val="center"/>
          </w:tcPr>
          <w:p w14:paraId="6FDD7B69" w14:textId="1F821509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  <w:t>MS/RI/</w:t>
            </w:r>
          </w:p>
        </w:tc>
      </w:tr>
      <w:tr w:rsidR="00B81589" w:rsidRPr="00B81589" w14:paraId="459982F8" w14:textId="77777777" w:rsidTr="00AD21C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vAlign w:val="center"/>
          </w:tcPr>
          <w:p w14:paraId="2B26787E" w14:textId="7C151D72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,5-Dimethylpyrazine</w:t>
            </w:r>
          </w:p>
        </w:tc>
        <w:tc>
          <w:tcPr>
            <w:tcW w:w="1943" w:type="dxa"/>
            <w:gridSpan w:val="2"/>
            <w:vAlign w:val="center"/>
          </w:tcPr>
          <w:p w14:paraId="7DE93231" w14:textId="5117983F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830.16±233.63b</w:t>
            </w:r>
          </w:p>
        </w:tc>
        <w:tc>
          <w:tcPr>
            <w:tcW w:w="1401" w:type="dxa"/>
            <w:vAlign w:val="center"/>
          </w:tcPr>
          <w:p w14:paraId="76377962" w14:textId="11389037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2.87±0.58ab</w:t>
            </w:r>
          </w:p>
        </w:tc>
        <w:tc>
          <w:tcPr>
            <w:tcW w:w="1576" w:type="dxa"/>
            <w:vAlign w:val="center"/>
          </w:tcPr>
          <w:p w14:paraId="4938A0E8" w14:textId="420153F7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713.19±67.19b</w:t>
            </w:r>
          </w:p>
        </w:tc>
        <w:tc>
          <w:tcPr>
            <w:tcW w:w="1276" w:type="dxa"/>
            <w:vAlign w:val="center"/>
          </w:tcPr>
          <w:p w14:paraId="1C81CB4F" w14:textId="2560305F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840" w:type="dxa"/>
            <w:vAlign w:val="center"/>
          </w:tcPr>
          <w:p w14:paraId="3A61662C" w14:textId="5C6DBF21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  <w:t>MS/RI/</w:t>
            </w:r>
          </w:p>
        </w:tc>
      </w:tr>
      <w:tr w:rsidR="00B81589" w:rsidRPr="00B81589" w14:paraId="027141AE" w14:textId="77777777" w:rsidTr="00AD21C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vAlign w:val="center"/>
          </w:tcPr>
          <w:p w14:paraId="68EFEB30" w14:textId="2BED24D5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,6-Diethylpyrazine</w:t>
            </w:r>
          </w:p>
        </w:tc>
        <w:tc>
          <w:tcPr>
            <w:tcW w:w="1943" w:type="dxa"/>
            <w:gridSpan w:val="2"/>
            <w:vAlign w:val="center"/>
          </w:tcPr>
          <w:p w14:paraId="571E8327" w14:textId="43AAC85C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119.03±30.91b</w:t>
            </w:r>
          </w:p>
        </w:tc>
        <w:tc>
          <w:tcPr>
            <w:tcW w:w="1401" w:type="dxa"/>
            <w:vAlign w:val="center"/>
          </w:tcPr>
          <w:p w14:paraId="489A4C87" w14:textId="09D5481E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0.34±0.34ab</w:t>
            </w:r>
          </w:p>
        </w:tc>
        <w:tc>
          <w:tcPr>
            <w:tcW w:w="1576" w:type="dxa"/>
            <w:vAlign w:val="center"/>
          </w:tcPr>
          <w:p w14:paraId="6276BD51" w14:textId="563C6071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74.82±0.44ab</w:t>
            </w:r>
          </w:p>
        </w:tc>
        <w:tc>
          <w:tcPr>
            <w:tcW w:w="1276" w:type="dxa"/>
            <w:vAlign w:val="center"/>
          </w:tcPr>
          <w:p w14:paraId="0049CA4F" w14:textId="1FBBBAF7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840" w:type="dxa"/>
            <w:vAlign w:val="center"/>
          </w:tcPr>
          <w:p w14:paraId="29E2F22C" w14:textId="52999667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  <w:t>MS/RI/</w:t>
            </w:r>
          </w:p>
        </w:tc>
      </w:tr>
      <w:tr w:rsidR="00B81589" w:rsidRPr="00B81589" w14:paraId="7283BF7F" w14:textId="77777777" w:rsidTr="00AD21C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vAlign w:val="center"/>
          </w:tcPr>
          <w:p w14:paraId="7D25A273" w14:textId="4BD7E364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,6-Dimethylpyrazine</w:t>
            </w:r>
          </w:p>
        </w:tc>
        <w:tc>
          <w:tcPr>
            <w:tcW w:w="1943" w:type="dxa"/>
            <w:gridSpan w:val="2"/>
            <w:vAlign w:val="center"/>
          </w:tcPr>
          <w:p w14:paraId="27D617C8" w14:textId="343B5FE6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339.27±88.37b</w:t>
            </w:r>
          </w:p>
        </w:tc>
        <w:tc>
          <w:tcPr>
            <w:tcW w:w="1401" w:type="dxa"/>
            <w:vAlign w:val="center"/>
          </w:tcPr>
          <w:p w14:paraId="5B5B0CD3" w14:textId="1684B9C8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576" w:type="dxa"/>
            <w:vAlign w:val="center"/>
          </w:tcPr>
          <w:p w14:paraId="4F07EB32" w14:textId="3B354B4D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126.11±8.14ab</w:t>
            </w:r>
          </w:p>
        </w:tc>
        <w:tc>
          <w:tcPr>
            <w:tcW w:w="1276" w:type="dxa"/>
            <w:vAlign w:val="center"/>
          </w:tcPr>
          <w:p w14:paraId="7DD6B042" w14:textId="25EE48F6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840" w:type="dxa"/>
            <w:vAlign w:val="center"/>
          </w:tcPr>
          <w:p w14:paraId="3034BEAD" w14:textId="692BC48F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  <w:t>MS/RI/</w:t>
            </w:r>
          </w:p>
        </w:tc>
      </w:tr>
      <w:tr w:rsidR="00B81589" w:rsidRPr="00B81589" w14:paraId="0D7B7EA6" w14:textId="77777777" w:rsidTr="00AD21C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vAlign w:val="center"/>
          </w:tcPr>
          <w:p w14:paraId="5F403663" w14:textId="5CBCEE0D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-Ethyl-6-methylpyrazine</w:t>
            </w:r>
          </w:p>
        </w:tc>
        <w:tc>
          <w:tcPr>
            <w:tcW w:w="1943" w:type="dxa"/>
            <w:gridSpan w:val="2"/>
            <w:vAlign w:val="center"/>
          </w:tcPr>
          <w:p w14:paraId="3D734DA8" w14:textId="5705506C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247.77±68.74a</w:t>
            </w:r>
          </w:p>
        </w:tc>
        <w:tc>
          <w:tcPr>
            <w:tcW w:w="1401" w:type="dxa"/>
            <w:vAlign w:val="center"/>
          </w:tcPr>
          <w:p w14:paraId="0B76E9C5" w14:textId="03E7045E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576" w:type="dxa"/>
            <w:vAlign w:val="center"/>
          </w:tcPr>
          <w:p w14:paraId="6BF2E5D5" w14:textId="356CA5B6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214.88±9.05a</w:t>
            </w:r>
          </w:p>
        </w:tc>
        <w:tc>
          <w:tcPr>
            <w:tcW w:w="1276" w:type="dxa"/>
            <w:vAlign w:val="center"/>
          </w:tcPr>
          <w:p w14:paraId="60681037" w14:textId="47AC9DCD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840" w:type="dxa"/>
            <w:vAlign w:val="center"/>
          </w:tcPr>
          <w:p w14:paraId="1343074B" w14:textId="4F20854E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  <w:t>MS/RI/</w:t>
            </w:r>
          </w:p>
        </w:tc>
      </w:tr>
      <w:tr w:rsidR="00B81589" w:rsidRPr="00B81589" w14:paraId="5395802D" w14:textId="77777777" w:rsidTr="00AD21C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vAlign w:val="center"/>
          </w:tcPr>
          <w:p w14:paraId="6786CC40" w14:textId="2DA35087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-Furanmethanol</w:t>
            </w:r>
          </w:p>
        </w:tc>
        <w:tc>
          <w:tcPr>
            <w:tcW w:w="1943" w:type="dxa"/>
            <w:gridSpan w:val="2"/>
            <w:vAlign w:val="center"/>
          </w:tcPr>
          <w:p w14:paraId="3956A5E4" w14:textId="6D55264E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1862.24±396.38b</w:t>
            </w:r>
          </w:p>
        </w:tc>
        <w:tc>
          <w:tcPr>
            <w:tcW w:w="1401" w:type="dxa"/>
            <w:vAlign w:val="center"/>
          </w:tcPr>
          <w:p w14:paraId="4C27009B" w14:textId="0936E75A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576" w:type="dxa"/>
            <w:vAlign w:val="center"/>
          </w:tcPr>
          <w:p w14:paraId="0F4F1FEA" w14:textId="27C13852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73.27±4.67ab</w:t>
            </w:r>
          </w:p>
        </w:tc>
        <w:tc>
          <w:tcPr>
            <w:tcW w:w="1276" w:type="dxa"/>
            <w:vAlign w:val="center"/>
          </w:tcPr>
          <w:p w14:paraId="6988132C" w14:textId="49D2ABB4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840" w:type="dxa"/>
            <w:vAlign w:val="center"/>
          </w:tcPr>
          <w:p w14:paraId="24545D8C" w14:textId="2DA6D5A2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  <w:t>MS/RI/</w:t>
            </w:r>
          </w:p>
        </w:tc>
      </w:tr>
      <w:tr w:rsidR="00B81589" w:rsidRPr="00B81589" w14:paraId="5B056372" w14:textId="77777777" w:rsidTr="00AD21C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vAlign w:val="center"/>
          </w:tcPr>
          <w:p w14:paraId="56C755D2" w14:textId="4E279EFA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-Heptanone</w:t>
            </w:r>
          </w:p>
        </w:tc>
        <w:tc>
          <w:tcPr>
            <w:tcW w:w="1943" w:type="dxa"/>
            <w:gridSpan w:val="2"/>
            <w:vAlign w:val="center"/>
          </w:tcPr>
          <w:p w14:paraId="383438D3" w14:textId="610AC38C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222.32±124.46b</w:t>
            </w:r>
          </w:p>
        </w:tc>
        <w:tc>
          <w:tcPr>
            <w:tcW w:w="1401" w:type="dxa"/>
            <w:vAlign w:val="center"/>
          </w:tcPr>
          <w:p w14:paraId="4674C0D5" w14:textId="734F04CF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576" w:type="dxa"/>
            <w:vAlign w:val="center"/>
          </w:tcPr>
          <w:p w14:paraId="08167E7A" w14:textId="5E54B079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276" w:type="dxa"/>
            <w:vAlign w:val="center"/>
          </w:tcPr>
          <w:p w14:paraId="61FED2A7" w14:textId="732AEE43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840" w:type="dxa"/>
            <w:vAlign w:val="center"/>
          </w:tcPr>
          <w:p w14:paraId="07E443B0" w14:textId="745E6896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  <w:t>MS/RI/</w:t>
            </w:r>
          </w:p>
        </w:tc>
      </w:tr>
      <w:tr w:rsidR="0067548F" w:rsidRPr="00B81589" w14:paraId="05081863" w14:textId="77777777" w:rsidTr="000F6D34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tcBorders>
              <w:bottom w:val="nil"/>
            </w:tcBorders>
            <w:vAlign w:val="center"/>
          </w:tcPr>
          <w:p w14:paraId="2266A3FF" w14:textId="40FEA9B4" w:rsidR="0067548F" w:rsidRPr="00B81589" w:rsidRDefault="0067548F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-Hexenal</w:t>
            </w:r>
          </w:p>
        </w:tc>
        <w:tc>
          <w:tcPr>
            <w:tcW w:w="1943" w:type="dxa"/>
            <w:gridSpan w:val="2"/>
            <w:tcBorders>
              <w:bottom w:val="nil"/>
            </w:tcBorders>
            <w:vAlign w:val="center"/>
          </w:tcPr>
          <w:p w14:paraId="56AE2635" w14:textId="04C14426" w:rsidR="0067548F" w:rsidRPr="00B81589" w:rsidRDefault="0067548F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157.15±45.68b</w:t>
            </w:r>
          </w:p>
        </w:tc>
        <w:tc>
          <w:tcPr>
            <w:tcW w:w="1401" w:type="dxa"/>
            <w:tcBorders>
              <w:bottom w:val="nil"/>
            </w:tcBorders>
            <w:vAlign w:val="center"/>
          </w:tcPr>
          <w:p w14:paraId="71FC9E69" w14:textId="05600C8C" w:rsidR="0067548F" w:rsidRPr="00B81589" w:rsidRDefault="0067548F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4.27±2.82ab</w:t>
            </w:r>
          </w:p>
        </w:tc>
        <w:tc>
          <w:tcPr>
            <w:tcW w:w="1576" w:type="dxa"/>
            <w:tcBorders>
              <w:bottom w:val="nil"/>
            </w:tcBorders>
            <w:vAlign w:val="center"/>
          </w:tcPr>
          <w:p w14:paraId="03561636" w14:textId="50CE06D0" w:rsidR="0067548F" w:rsidRPr="00B81589" w:rsidRDefault="0067548F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67.2±11.93ab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189ED708" w14:textId="0AE83CFF" w:rsidR="0067548F" w:rsidRPr="00B81589" w:rsidRDefault="0067548F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1.15±0.13a</w:t>
            </w:r>
          </w:p>
        </w:tc>
        <w:tc>
          <w:tcPr>
            <w:tcW w:w="840" w:type="dxa"/>
            <w:tcBorders>
              <w:bottom w:val="nil"/>
            </w:tcBorders>
            <w:vAlign w:val="center"/>
          </w:tcPr>
          <w:p w14:paraId="20AC1757" w14:textId="64DF404B" w:rsidR="0067548F" w:rsidRPr="00B81589" w:rsidRDefault="0067548F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  <w:t>MS/RI/</w:t>
            </w:r>
          </w:p>
        </w:tc>
      </w:tr>
      <w:tr w:rsidR="005C06BD" w:rsidRPr="00B81589" w14:paraId="2C3E6064" w14:textId="77777777" w:rsidTr="000F6D34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gridSpan w:val="2"/>
            <w:tcBorders>
              <w:top w:val="nil"/>
              <w:bottom w:val="nil"/>
            </w:tcBorders>
            <w:vAlign w:val="center"/>
          </w:tcPr>
          <w:p w14:paraId="73540367" w14:textId="0A78B78A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-Methylpropanoic aci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9137C6D" w14:textId="5425E5C0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18.44±3.82b</w:t>
            </w:r>
          </w:p>
        </w:tc>
        <w:tc>
          <w:tcPr>
            <w:tcW w:w="1401" w:type="dxa"/>
            <w:tcBorders>
              <w:top w:val="nil"/>
              <w:bottom w:val="nil"/>
            </w:tcBorders>
            <w:vAlign w:val="center"/>
          </w:tcPr>
          <w:p w14:paraId="7B996518" w14:textId="3F108026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576" w:type="dxa"/>
            <w:tcBorders>
              <w:top w:val="nil"/>
              <w:bottom w:val="nil"/>
            </w:tcBorders>
            <w:vAlign w:val="center"/>
          </w:tcPr>
          <w:p w14:paraId="46C84187" w14:textId="659957DC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B86C2F8" w14:textId="2DD6AB19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4BF25F49" w14:textId="63B27C8C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  <w:t>MS/RI/</w:t>
            </w:r>
          </w:p>
        </w:tc>
      </w:tr>
      <w:tr w:rsidR="0067548F" w:rsidRPr="00B81589" w14:paraId="4264562E" w14:textId="77777777" w:rsidTr="000F6D34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gridSpan w:val="2"/>
            <w:tcBorders>
              <w:top w:val="nil"/>
            </w:tcBorders>
            <w:vAlign w:val="center"/>
          </w:tcPr>
          <w:p w14:paraId="7D103C47" w14:textId="567BB6FA" w:rsidR="0067548F" w:rsidRPr="00B81589" w:rsidRDefault="0067548F" w:rsidP="000F6D34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ind w:firstLineChars="300" w:firstLine="54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lastRenderedPageBreak/>
              <w:t>2-Pentylfuran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72E55E02" w14:textId="212FA404" w:rsidR="0067548F" w:rsidRPr="00B81589" w:rsidRDefault="0067548F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255.89±68.53b</w:t>
            </w:r>
          </w:p>
        </w:tc>
        <w:tc>
          <w:tcPr>
            <w:tcW w:w="1401" w:type="dxa"/>
            <w:tcBorders>
              <w:top w:val="nil"/>
            </w:tcBorders>
            <w:vAlign w:val="center"/>
          </w:tcPr>
          <w:p w14:paraId="64547A6B" w14:textId="710F1E64" w:rsidR="0067548F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576" w:type="dxa"/>
            <w:tcBorders>
              <w:top w:val="nil"/>
            </w:tcBorders>
            <w:vAlign w:val="center"/>
          </w:tcPr>
          <w:p w14:paraId="17E95947" w14:textId="7F97D2D1" w:rsidR="0067548F" w:rsidRPr="00B81589" w:rsidRDefault="0067548F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125.52±2.82ab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6E12BCAD" w14:textId="745D29AD" w:rsidR="0067548F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840" w:type="dxa"/>
            <w:tcBorders>
              <w:top w:val="nil"/>
            </w:tcBorders>
            <w:vAlign w:val="center"/>
          </w:tcPr>
          <w:p w14:paraId="5FDD286A" w14:textId="5160F800" w:rsidR="0067548F" w:rsidRPr="00B81589" w:rsidRDefault="0067548F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  <w:t>MS/RI/</w:t>
            </w:r>
          </w:p>
        </w:tc>
      </w:tr>
      <w:tr w:rsidR="00B81589" w:rsidRPr="00B81589" w14:paraId="1AA9669C" w14:textId="77777777" w:rsidTr="00AD21C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gridSpan w:val="2"/>
            <w:vAlign w:val="center"/>
          </w:tcPr>
          <w:p w14:paraId="2D9B1514" w14:textId="020B1EED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3-Ethyl-2,5-dimethylpyrazine</w:t>
            </w:r>
          </w:p>
        </w:tc>
        <w:tc>
          <w:tcPr>
            <w:tcW w:w="1701" w:type="dxa"/>
            <w:vAlign w:val="center"/>
          </w:tcPr>
          <w:p w14:paraId="31845996" w14:textId="7FAE2583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49.26±13.47b</w:t>
            </w:r>
          </w:p>
        </w:tc>
        <w:tc>
          <w:tcPr>
            <w:tcW w:w="1401" w:type="dxa"/>
            <w:vAlign w:val="center"/>
          </w:tcPr>
          <w:p w14:paraId="3D6DA79C" w14:textId="588E8837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576" w:type="dxa"/>
            <w:vAlign w:val="center"/>
          </w:tcPr>
          <w:p w14:paraId="32C3D687" w14:textId="3A343BC8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31.29±1.23ab</w:t>
            </w:r>
          </w:p>
        </w:tc>
        <w:tc>
          <w:tcPr>
            <w:tcW w:w="1276" w:type="dxa"/>
            <w:vAlign w:val="center"/>
          </w:tcPr>
          <w:p w14:paraId="1E09BE21" w14:textId="0E9C54AE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840" w:type="dxa"/>
            <w:vAlign w:val="center"/>
          </w:tcPr>
          <w:p w14:paraId="76CFBD98" w14:textId="1016FC7B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  <w:t>MS/RI/</w:t>
            </w:r>
          </w:p>
        </w:tc>
      </w:tr>
      <w:tr w:rsidR="005C06BD" w:rsidRPr="00B81589" w14:paraId="09EC7568" w14:textId="77777777" w:rsidTr="00AD21C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gridSpan w:val="2"/>
            <w:vAlign w:val="center"/>
          </w:tcPr>
          <w:p w14:paraId="0B073B32" w14:textId="1A912C26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3-Methyltridecane</w:t>
            </w:r>
          </w:p>
        </w:tc>
        <w:tc>
          <w:tcPr>
            <w:tcW w:w="1701" w:type="dxa"/>
            <w:vAlign w:val="center"/>
          </w:tcPr>
          <w:p w14:paraId="2F769CE5" w14:textId="4E577CA1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5.66±1.79b</w:t>
            </w:r>
          </w:p>
        </w:tc>
        <w:tc>
          <w:tcPr>
            <w:tcW w:w="1401" w:type="dxa"/>
            <w:vAlign w:val="center"/>
          </w:tcPr>
          <w:p w14:paraId="746DCBB7" w14:textId="4F7BF6D8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576" w:type="dxa"/>
            <w:vAlign w:val="center"/>
          </w:tcPr>
          <w:p w14:paraId="332D131B" w14:textId="231B912F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276" w:type="dxa"/>
            <w:vAlign w:val="center"/>
          </w:tcPr>
          <w:p w14:paraId="6342D4BD" w14:textId="79B80BF1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840" w:type="dxa"/>
            <w:vAlign w:val="center"/>
          </w:tcPr>
          <w:p w14:paraId="15E84003" w14:textId="5CE0C469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  <w:t>MS/RI/</w:t>
            </w:r>
          </w:p>
        </w:tc>
      </w:tr>
      <w:tr w:rsidR="00B81589" w:rsidRPr="00B81589" w14:paraId="0BEEB79C" w14:textId="77777777" w:rsidTr="00AD21C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gridSpan w:val="2"/>
            <w:vAlign w:val="center"/>
          </w:tcPr>
          <w:p w14:paraId="3A923A3F" w14:textId="2F87103C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3-Nonen-2-one</w:t>
            </w:r>
          </w:p>
        </w:tc>
        <w:tc>
          <w:tcPr>
            <w:tcW w:w="1701" w:type="dxa"/>
            <w:vAlign w:val="center"/>
          </w:tcPr>
          <w:p w14:paraId="16D162B9" w14:textId="6B8694C1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163.33±43.94b</w:t>
            </w:r>
          </w:p>
        </w:tc>
        <w:tc>
          <w:tcPr>
            <w:tcW w:w="1401" w:type="dxa"/>
            <w:vAlign w:val="center"/>
          </w:tcPr>
          <w:p w14:paraId="79C512E5" w14:textId="2B5A3D3F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576" w:type="dxa"/>
            <w:vAlign w:val="center"/>
          </w:tcPr>
          <w:p w14:paraId="1872C42B" w14:textId="6410BEC7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3.58±0.12ab</w:t>
            </w:r>
          </w:p>
        </w:tc>
        <w:tc>
          <w:tcPr>
            <w:tcW w:w="1276" w:type="dxa"/>
            <w:vAlign w:val="center"/>
          </w:tcPr>
          <w:p w14:paraId="05DC6B88" w14:textId="0D7031E6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840" w:type="dxa"/>
            <w:vAlign w:val="center"/>
          </w:tcPr>
          <w:p w14:paraId="741605F0" w14:textId="35DBE628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  <w:t>MS/RI/</w:t>
            </w:r>
          </w:p>
        </w:tc>
      </w:tr>
      <w:tr w:rsidR="0067548F" w:rsidRPr="00B81589" w14:paraId="7F93CF04" w14:textId="77777777" w:rsidTr="00AD21C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gridSpan w:val="2"/>
            <w:vAlign w:val="center"/>
          </w:tcPr>
          <w:p w14:paraId="0096E4BE" w14:textId="010C56EE" w:rsidR="0067548F" w:rsidRPr="00B81589" w:rsidRDefault="0067548F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3-Octen-2-one</w:t>
            </w:r>
          </w:p>
        </w:tc>
        <w:tc>
          <w:tcPr>
            <w:tcW w:w="1701" w:type="dxa"/>
            <w:vAlign w:val="center"/>
          </w:tcPr>
          <w:p w14:paraId="37D1FCE7" w14:textId="516F950B" w:rsidR="0067548F" w:rsidRPr="00B81589" w:rsidRDefault="0067548F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108.74±24.88b</w:t>
            </w:r>
          </w:p>
        </w:tc>
        <w:tc>
          <w:tcPr>
            <w:tcW w:w="1401" w:type="dxa"/>
            <w:vAlign w:val="center"/>
          </w:tcPr>
          <w:p w14:paraId="0DE00662" w14:textId="40B5A3C2" w:rsidR="0067548F" w:rsidRPr="00B81589" w:rsidRDefault="0067548F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6.12±2.34ab</w:t>
            </w:r>
          </w:p>
        </w:tc>
        <w:tc>
          <w:tcPr>
            <w:tcW w:w="1576" w:type="dxa"/>
            <w:vAlign w:val="center"/>
          </w:tcPr>
          <w:p w14:paraId="6661A216" w14:textId="135829D6" w:rsidR="0067548F" w:rsidRPr="00B81589" w:rsidRDefault="0067548F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28.41±1.47ab</w:t>
            </w:r>
          </w:p>
        </w:tc>
        <w:tc>
          <w:tcPr>
            <w:tcW w:w="1276" w:type="dxa"/>
            <w:vAlign w:val="center"/>
          </w:tcPr>
          <w:p w14:paraId="4A940095" w14:textId="3849C0D9" w:rsidR="0067548F" w:rsidRPr="00B81589" w:rsidRDefault="0067548F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0.69±0.23a</w:t>
            </w:r>
          </w:p>
        </w:tc>
        <w:tc>
          <w:tcPr>
            <w:tcW w:w="840" w:type="dxa"/>
            <w:vAlign w:val="center"/>
          </w:tcPr>
          <w:p w14:paraId="2AE71EC2" w14:textId="50196997" w:rsidR="0067548F" w:rsidRPr="00B81589" w:rsidRDefault="0067548F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  <w:t>MS/RI/</w:t>
            </w:r>
          </w:p>
        </w:tc>
      </w:tr>
      <w:tr w:rsidR="00B81589" w:rsidRPr="00B81589" w14:paraId="2E55E162" w14:textId="77777777" w:rsidTr="00AD21C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gridSpan w:val="2"/>
            <w:vAlign w:val="center"/>
          </w:tcPr>
          <w:p w14:paraId="6C52BDA1" w14:textId="007810F7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3-Pentanol</w:t>
            </w:r>
          </w:p>
        </w:tc>
        <w:tc>
          <w:tcPr>
            <w:tcW w:w="1701" w:type="dxa"/>
            <w:vAlign w:val="center"/>
          </w:tcPr>
          <w:p w14:paraId="3D41C2DF" w14:textId="192F75D3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8.56±2.61b</w:t>
            </w:r>
          </w:p>
        </w:tc>
        <w:tc>
          <w:tcPr>
            <w:tcW w:w="1401" w:type="dxa"/>
            <w:vAlign w:val="center"/>
          </w:tcPr>
          <w:p w14:paraId="1EDDC8BE" w14:textId="3669E60A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576" w:type="dxa"/>
            <w:vAlign w:val="center"/>
          </w:tcPr>
          <w:p w14:paraId="3D6AF1CC" w14:textId="1307A78F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276" w:type="dxa"/>
            <w:vAlign w:val="center"/>
          </w:tcPr>
          <w:p w14:paraId="4ACAF19B" w14:textId="31FC3EAB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840" w:type="dxa"/>
            <w:vAlign w:val="center"/>
          </w:tcPr>
          <w:p w14:paraId="66A3A09F" w14:textId="79F4B69F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  <w:t>MS/RI/</w:t>
            </w:r>
          </w:p>
        </w:tc>
      </w:tr>
      <w:tr w:rsidR="00B81589" w:rsidRPr="00B81589" w14:paraId="6B8D7C36" w14:textId="77777777" w:rsidTr="00AD21C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gridSpan w:val="2"/>
            <w:vAlign w:val="center"/>
          </w:tcPr>
          <w:p w14:paraId="10A51AF4" w14:textId="661EC483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4-Ethylcyclohexanol</w:t>
            </w:r>
          </w:p>
        </w:tc>
        <w:tc>
          <w:tcPr>
            <w:tcW w:w="1701" w:type="dxa"/>
            <w:vAlign w:val="center"/>
          </w:tcPr>
          <w:p w14:paraId="2907C0FC" w14:textId="4565B6D9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90.77±23.66b</w:t>
            </w:r>
          </w:p>
        </w:tc>
        <w:tc>
          <w:tcPr>
            <w:tcW w:w="1401" w:type="dxa"/>
            <w:vAlign w:val="center"/>
          </w:tcPr>
          <w:p w14:paraId="29833BD2" w14:textId="102339CA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576" w:type="dxa"/>
            <w:vAlign w:val="center"/>
          </w:tcPr>
          <w:p w14:paraId="2A9AAA94" w14:textId="37ECE0D0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276" w:type="dxa"/>
            <w:vAlign w:val="center"/>
          </w:tcPr>
          <w:p w14:paraId="0A8EA797" w14:textId="684AB9AB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840" w:type="dxa"/>
            <w:vAlign w:val="center"/>
          </w:tcPr>
          <w:p w14:paraId="1DC00BB2" w14:textId="3C0ED9C3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  <w:t>MS/RI/</w:t>
            </w:r>
          </w:p>
        </w:tc>
      </w:tr>
      <w:tr w:rsidR="00B81589" w:rsidRPr="00B81589" w14:paraId="1FB38EF3" w14:textId="77777777" w:rsidTr="00AD21C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gridSpan w:val="2"/>
            <w:vAlign w:val="center"/>
          </w:tcPr>
          <w:p w14:paraId="256C048A" w14:textId="36E11309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4-Oxohex-2-enal</w:t>
            </w:r>
          </w:p>
        </w:tc>
        <w:tc>
          <w:tcPr>
            <w:tcW w:w="1701" w:type="dxa"/>
            <w:vAlign w:val="center"/>
          </w:tcPr>
          <w:p w14:paraId="3BF6DFB9" w14:textId="73A40593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153.24±36.86b</w:t>
            </w:r>
          </w:p>
        </w:tc>
        <w:tc>
          <w:tcPr>
            <w:tcW w:w="1401" w:type="dxa"/>
            <w:vAlign w:val="center"/>
          </w:tcPr>
          <w:p w14:paraId="08F1A1E3" w14:textId="117B7E63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576" w:type="dxa"/>
            <w:vAlign w:val="center"/>
          </w:tcPr>
          <w:p w14:paraId="38DC4799" w14:textId="6CE65594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276" w:type="dxa"/>
            <w:vAlign w:val="center"/>
          </w:tcPr>
          <w:p w14:paraId="75B39304" w14:textId="4441EF71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840" w:type="dxa"/>
            <w:vAlign w:val="center"/>
          </w:tcPr>
          <w:p w14:paraId="051C09E0" w14:textId="20C4EC2D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  <w:t>MS/RI/</w:t>
            </w:r>
          </w:p>
        </w:tc>
      </w:tr>
      <w:tr w:rsidR="00C65214" w:rsidRPr="00B81589" w14:paraId="4797AB62" w14:textId="77777777" w:rsidTr="00AD21C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B21FB" w14:textId="67FB243F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5-Ethylcyclopent-1-enecarboxaldehy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356DF" w14:textId="28AA6EC3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171.06±42.2b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8AE2A" w14:textId="71EC39AB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E37BB" w14:textId="279D394A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CDCCC" w14:textId="77302844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840" w:type="dxa"/>
            <w:vAlign w:val="center"/>
          </w:tcPr>
          <w:p w14:paraId="6D7F4C1B" w14:textId="3DA54820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  <w:t>MS/RI/</w:t>
            </w:r>
          </w:p>
        </w:tc>
      </w:tr>
      <w:tr w:rsidR="00C65214" w:rsidRPr="00B81589" w14:paraId="65EA34DE" w14:textId="77777777" w:rsidTr="00AD21C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F607E" w14:textId="0E3C8385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5-Methyl-2-furancarboxaldehy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58A61" w14:textId="428E2D2E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1700.57±351.32b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A8573" w14:textId="15DCC6B1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E814B" w14:textId="30C4282B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2DF08" w14:textId="406F7751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840" w:type="dxa"/>
            <w:vAlign w:val="center"/>
          </w:tcPr>
          <w:p w14:paraId="04630602" w14:textId="08CCBBEF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  <w:t>MS/RI/</w:t>
            </w:r>
          </w:p>
        </w:tc>
      </w:tr>
      <w:tr w:rsidR="00C65214" w:rsidRPr="00B81589" w14:paraId="64EEEAF0" w14:textId="77777777" w:rsidTr="00AD21C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7A08B" w14:textId="32C7F33C" w:rsidR="0067548F" w:rsidRPr="00B81589" w:rsidRDefault="0067548F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Acetic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6B8AD" w14:textId="3BCB1A71" w:rsidR="0067548F" w:rsidRPr="00B81589" w:rsidRDefault="0067548F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2954.82±535.36b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7D04A" w14:textId="79C22C20" w:rsidR="0067548F" w:rsidRPr="00B81589" w:rsidRDefault="0067548F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74.86±19.48ab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E8212" w14:textId="2923C7FB" w:rsidR="0067548F" w:rsidRPr="00B81589" w:rsidRDefault="0067548F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188.88±7.99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0C88C" w14:textId="5CBBA181" w:rsidR="0067548F" w:rsidRPr="00B81589" w:rsidRDefault="0067548F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6.94±6.55a</w:t>
            </w:r>
          </w:p>
        </w:tc>
        <w:tc>
          <w:tcPr>
            <w:tcW w:w="840" w:type="dxa"/>
            <w:vAlign w:val="center"/>
          </w:tcPr>
          <w:p w14:paraId="5F8AA528" w14:textId="31527E2A" w:rsidR="0067548F" w:rsidRPr="00B81589" w:rsidRDefault="0067548F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  <w:t>MS/RI/</w:t>
            </w:r>
          </w:p>
        </w:tc>
      </w:tr>
      <w:tr w:rsidR="00C65214" w:rsidRPr="00B81589" w14:paraId="2D134057" w14:textId="77777777" w:rsidTr="00AD21C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C4D1D" w14:textId="252FA9FB" w:rsidR="0067548F" w:rsidRPr="00B81589" w:rsidRDefault="0067548F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Benzaldehy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71BCA" w14:textId="3098CD0A" w:rsidR="0067548F" w:rsidRPr="00B81589" w:rsidRDefault="0067548F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325.89±90.69b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1EE73" w14:textId="70FEBDB7" w:rsidR="0067548F" w:rsidRPr="00B81589" w:rsidRDefault="0067548F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4.7±0.43ab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571FE" w14:textId="77C10173" w:rsidR="0067548F" w:rsidRPr="00B81589" w:rsidRDefault="0067548F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50.01±6.45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2EA4C" w14:textId="42618F3D" w:rsidR="0067548F" w:rsidRPr="00B81589" w:rsidRDefault="0067548F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0.43±0.3a</w:t>
            </w:r>
          </w:p>
        </w:tc>
        <w:tc>
          <w:tcPr>
            <w:tcW w:w="840" w:type="dxa"/>
            <w:vAlign w:val="center"/>
          </w:tcPr>
          <w:p w14:paraId="42435B52" w14:textId="44BEEFE4" w:rsidR="0067548F" w:rsidRPr="00B81589" w:rsidRDefault="0067548F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  <w:t>MS/RI/</w:t>
            </w:r>
          </w:p>
        </w:tc>
      </w:tr>
      <w:tr w:rsidR="00C65214" w:rsidRPr="00B81589" w14:paraId="0FDDF5B0" w14:textId="77777777" w:rsidTr="00AD21C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5D134" w14:textId="33C0F7BE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Butanoic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79BB2" w14:textId="0CED1309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45.68±8.56b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CD368" w14:textId="52FC4541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70B29" w14:textId="2F4475DD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3D739" w14:textId="3FFA8F32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840" w:type="dxa"/>
            <w:vAlign w:val="center"/>
          </w:tcPr>
          <w:p w14:paraId="20D46972" w14:textId="6C05E77A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  <w:t>MS/RI/</w:t>
            </w:r>
          </w:p>
        </w:tc>
      </w:tr>
      <w:tr w:rsidR="00C65214" w:rsidRPr="00B81589" w14:paraId="43EFF53E" w14:textId="77777777" w:rsidTr="00AD21C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1177C" w14:textId="39F05754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B81589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Ethylpyrazi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EDEA4" w14:textId="5452F314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205.8±56.81b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01750" w14:textId="0D441DA3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2.93±0.87ab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B3AD2" w14:textId="5F9F2A86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C4D34" w14:textId="49C63D8D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840" w:type="dxa"/>
            <w:vAlign w:val="center"/>
          </w:tcPr>
          <w:p w14:paraId="2BFA7F3C" w14:textId="398E1182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  <w:t>MS/RI/</w:t>
            </w:r>
          </w:p>
        </w:tc>
      </w:tr>
      <w:tr w:rsidR="00C65214" w:rsidRPr="00B81589" w14:paraId="19212C60" w14:textId="77777777" w:rsidTr="00AD21C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BA17D" w14:textId="1F019D70" w:rsidR="0067548F" w:rsidRPr="00B81589" w:rsidRDefault="0067548F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Furfur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EDC37" w14:textId="1C019E91" w:rsidR="0067548F" w:rsidRPr="00B81589" w:rsidRDefault="0067548F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2670.37±573.36b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3142F" w14:textId="052CE218" w:rsidR="0067548F" w:rsidRPr="00B81589" w:rsidRDefault="0067548F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9.88±1.05ab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A18BA" w14:textId="25EA55CA" w:rsidR="0067548F" w:rsidRPr="00B81589" w:rsidRDefault="0067548F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541.16±71.6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3869E" w14:textId="04546E04" w:rsidR="0067548F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840" w:type="dxa"/>
            <w:vAlign w:val="center"/>
          </w:tcPr>
          <w:p w14:paraId="39C01638" w14:textId="1A426825" w:rsidR="0067548F" w:rsidRPr="00B81589" w:rsidRDefault="0067548F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  <w:t>MS/RI/</w:t>
            </w:r>
          </w:p>
        </w:tc>
      </w:tr>
      <w:tr w:rsidR="00C65214" w:rsidRPr="00B81589" w14:paraId="6D85916D" w14:textId="77777777" w:rsidTr="00AD21C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FF50D" w14:textId="0B631E14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Heptadeca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8B668" w14:textId="7485AE2B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4.67±2.23b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AA6F3" w14:textId="4F4B86EA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372CC" w14:textId="6473746D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7D0A1" w14:textId="00149D4C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840" w:type="dxa"/>
            <w:vAlign w:val="center"/>
          </w:tcPr>
          <w:p w14:paraId="33EB8622" w14:textId="00A20499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  <w:t>MS/RI/</w:t>
            </w:r>
          </w:p>
        </w:tc>
      </w:tr>
      <w:tr w:rsidR="00B81589" w:rsidRPr="00B81589" w14:paraId="1504C813" w14:textId="77777777" w:rsidTr="00AD21C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5B0C3" w14:textId="304B0F59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Hepta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B2F09" w14:textId="4A98A438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158.52±38.33b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85265" w14:textId="18297BE2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DDCA2" w14:textId="7237F321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61AED" w14:textId="6ED1BA81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840" w:type="dxa"/>
            <w:tcBorders>
              <w:bottom w:val="nil"/>
            </w:tcBorders>
            <w:vAlign w:val="center"/>
          </w:tcPr>
          <w:p w14:paraId="1E03DB67" w14:textId="62971B0D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  <w:t>MS/RI/</w:t>
            </w:r>
          </w:p>
        </w:tc>
      </w:tr>
      <w:tr w:rsidR="00B81589" w:rsidRPr="00B81589" w14:paraId="3A8537D8" w14:textId="77777777" w:rsidTr="00AD21C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23AFD" w14:textId="68E400C9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Hexadeca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DD347" w14:textId="0DFEFD6F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10.9±4.61b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F1CB0" w14:textId="44F0DD09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C7A3B" w14:textId="64D6D32A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A11AA" w14:textId="5D615746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5D344D45" w14:textId="59F5A7C6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  <w:t>MS/RI/</w:t>
            </w:r>
          </w:p>
        </w:tc>
      </w:tr>
      <w:tr w:rsidR="00C65214" w:rsidRPr="00B81589" w14:paraId="650BE19F" w14:textId="77777777" w:rsidTr="00AD21C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5252E" w14:textId="61714FD0" w:rsidR="0067548F" w:rsidRPr="00B81589" w:rsidRDefault="0067548F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Hexanoic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0334D" w14:textId="530FD9F8" w:rsidR="0067548F" w:rsidRPr="00B81589" w:rsidRDefault="0067548F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1213.01±183.43b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CBF6D" w14:textId="2229DF27" w:rsidR="0067548F" w:rsidRPr="00B81589" w:rsidRDefault="0067548F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13.1±4.03ab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8AA1C" w14:textId="3B62AFC3" w:rsidR="0067548F" w:rsidRPr="00B81589" w:rsidRDefault="0067548F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192.78±28.7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2FB91" w14:textId="53FDA873" w:rsidR="0067548F" w:rsidRPr="00B81589" w:rsidRDefault="0067548F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3.5±0.53a</w:t>
            </w:r>
          </w:p>
        </w:tc>
        <w:tc>
          <w:tcPr>
            <w:tcW w:w="840" w:type="dxa"/>
            <w:tcBorders>
              <w:top w:val="nil"/>
            </w:tcBorders>
            <w:vAlign w:val="center"/>
          </w:tcPr>
          <w:p w14:paraId="38A9CC35" w14:textId="40324B5E" w:rsidR="0067548F" w:rsidRPr="00B81589" w:rsidRDefault="0067548F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  <w:t>MS/RI/</w:t>
            </w:r>
          </w:p>
        </w:tc>
      </w:tr>
      <w:tr w:rsidR="00C65214" w:rsidRPr="00B81589" w14:paraId="0DB90063" w14:textId="77777777" w:rsidTr="000F6D34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B0290" w14:textId="45343119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Mesityle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E00E3" w14:textId="7E4C6671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507.83±129.44b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4F59C" w14:textId="7C987539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F36CB" w14:textId="4E076442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5CA68" w14:textId="27CAC8D7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840" w:type="dxa"/>
            <w:tcBorders>
              <w:bottom w:val="nil"/>
            </w:tcBorders>
            <w:vAlign w:val="center"/>
          </w:tcPr>
          <w:p w14:paraId="07F2EE9F" w14:textId="64823953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  <w:t>MS/RI/</w:t>
            </w:r>
          </w:p>
        </w:tc>
      </w:tr>
      <w:tr w:rsidR="00C65214" w:rsidRPr="00B81589" w14:paraId="62473A00" w14:textId="77777777" w:rsidTr="000F6D34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B6773" w14:textId="69E1C5D7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Methylpyraz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C9A78" w14:textId="156FC50A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1361.14±388.39b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EB274" w14:textId="7BE6D4BD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4.73±0.51ab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0E335" w14:textId="617C5B22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514.35±63.82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944A4" w14:textId="2DE030E6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673B1FFE" w14:textId="72DE1FBB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  <w:t>MS/RI/</w:t>
            </w:r>
          </w:p>
        </w:tc>
      </w:tr>
      <w:tr w:rsidR="00C65214" w:rsidRPr="00B81589" w14:paraId="2D0A9871" w14:textId="77777777" w:rsidTr="000F6D34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E06FB" w14:textId="1DEB5679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Octadecane</w:t>
            </w: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ECAB5" w14:textId="686130A7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10.6±3.61b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387F4" w14:textId="0BC7EE98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35B68" w14:textId="269A1B73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66E5D" w14:textId="57442E55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0634A780" w14:textId="4E744F6E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  <w:t>MS/RI/</w:t>
            </w:r>
          </w:p>
        </w:tc>
      </w:tr>
      <w:tr w:rsidR="00C65214" w:rsidRPr="00B81589" w14:paraId="364B1B4E" w14:textId="77777777" w:rsidTr="000F6D34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3C81A" w14:textId="0CD1CF1A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Octanal</w:t>
            </w: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04CD6" w14:textId="6802CE51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87.96±16.78b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091D6" w14:textId="28860673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7A338" w14:textId="208F7317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D8B71" w14:textId="6C80BD27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1CCB1757" w14:textId="5F180A99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  <w:t>MS/RI/</w:t>
            </w:r>
          </w:p>
        </w:tc>
      </w:tr>
      <w:tr w:rsidR="00C65214" w:rsidRPr="00B81589" w14:paraId="5B625462" w14:textId="77777777" w:rsidTr="00AD21C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E3B70" w14:textId="1243AA2E" w:rsidR="0067548F" w:rsidRPr="00B81589" w:rsidRDefault="0067548F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B81589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lastRenderedPageBreak/>
              <w:t>Pentanoic</w:t>
            </w:r>
            <w:proofErr w:type="spellEnd"/>
            <w:r w:rsidRPr="00B81589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 acid</w:t>
            </w: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AE9F7" w14:textId="48E46B7F" w:rsidR="0067548F" w:rsidRPr="00B81589" w:rsidRDefault="0067548F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219.14±39.57b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E7E00" w14:textId="7DFCB73B" w:rsidR="0067548F" w:rsidRPr="00B81589" w:rsidRDefault="0067548F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1.71±0.04ab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49499" w14:textId="630E594D" w:rsidR="0067548F" w:rsidRPr="00B81589" w:rsidRDefault="0067548F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22.8±1.46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5A02E" w14:textId="3884DD61" w:rsidR="0067548F" w:rsidRPr="00B81589" w:rsidRDefault="0067548F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0.52±0.01a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665EBC15" w14:textId="385B6F0B" w:rsidR="0067548F" w:rsidRPr="00B81589" w:rsidRDefault="0067548F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  <w:t>MS/RI/</w:t>
            </w:r>
          </w:p>
        </w:tc>
      </w:tr>
      <w:tr w:rsidR="00C65214" w:rsidRPr="00B81589" w14:paraId="6857B5E1" w14:textId="77777777" w:rsidTr="00AD21C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3EDDD" w14:textId="5C2D961F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Propanoic acid</w:t>
            </w: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904E9" w14:textId="5BE512D4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98.25±15.83b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E3F60" w14:textId="1EE48E4D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232D2" w14:textId="0D2150E9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4802C" w14:textId="24404A7A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840" w:type="dxa"/>
            <w:tcBorders>
              <w:top w:val="nil"/>
            </w:tcBorders>
            <w:vAlign w:val="center"/>
          </w:tcPr>
          <w:p w14:paraId="001608AE" w14:textId="26BFBC35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  <w:t>MS/RI/</w:t>
            </w:r>
          </w:p>
        </w:tc>
      </w:tr>
      <w:tr w:rsidR="005C06BD" w:rsidRPr="00B81589" w14:paraId="573CBFA1" w14:textId="77777777" w:rsidTr="00AD21C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A5A32" w14:textId="6A933FCD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Pyrazine</w:t>
            </w: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30488" w14:textId="2E0392D6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13.32±3.37ab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1C37A" w14:textId="7C0A3708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4F2A3" w14:textId="5336B19B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17.12±3.01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D56D2" w14:textId="7F20146A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840" w:type="dxa"/>
            <w:vAlign w:val="center"/>
          </w:tcPr>
          <w:p w14:paraId="5D8876A7" w14:textId="24A41479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  <w:t>MS/RI/</w:t>
            </w:r>
          </w:p>
        </w:tc>
      </w:tr>
      <w:tr w:rsidR="00C65214" w:rsidRPr="00B81589" w14:paraId="5AC89455" w14:textId="77777777" w:rsidTr="00AD21C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7F280" w14:textId="1AE5BC66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Pyridine, 2-pentyl-</w:t>
            </w: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EDC17" w14:textId="7A794947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100.01±38.66b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E0BB0" w14:textId="0334F0DF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334A9" w14:textId="1FA5416C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7E315" w14:textId="1AE39EDC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840" w:type="dxa"/>
            <w:vAlign w:val="center"/>
          </w:tcPr>
          <w:p w14:paraId="3A6F4C22" w14:textId="45B229EB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  <w:t>MS/RI/</w:t>
            </w:r>
          </w:p>
        </w:tc>
      </w:tr>
      <w:tr w:rsidR="00C65214" w:rsidRPr="00B81589" w14:paraId="55CE3351" w14:textId="77777777" w:rsidTr="00AD21C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B187F" w14:textId="40CFA76B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Pyridine, 3-methoxy-</w:t>
            </w: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7A2E4" w14:textId="795697F9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76.59±19.2b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0EE1A" w14:textId="7B125A3B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B3D28" w14:textId="18F78362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5D59C" w14:textId="4C8C2690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840" w:type="dxa"/>
            <w:vAlign w:val="center"/>
          </w:tcPr>
          <w:p w14:paraId="66E0B6B5" w14:textId="5EFEEC8B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  <w:t>MS/RI/</w:t>
            </w:r>
          </w:p>
        </w:tc>
      </w:tr>
      <w:tr w:rsidR="005C06BD" w:rsidRPr="00B81589" w14:paraId="0D9DEC96" w14:textId="77777777" w:rsidTr="00AD21C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B9A9F" w14:textId="1F1BE5BB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Pyrrole</w:t>
            </w: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7CA29" w14:textId="0C48ECF6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199.44±56.93b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35F3B" w14:textId="64B74B6B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2.02±0.65ab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9608F" w14:textId="66D52E99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18.78±2.28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A06D2" w14:textId="101F59D3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840" w:type="dxa"/>
            <w:vAlign w:val="center"/>
          </w:tcPr>
          <w:p w14:paraId="16747AF6" w14:textId="74C577F8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  <w:t>MS/RI/</w:t>
            </w:r>
          </w:p>
        </w:tc>
      </w:tr>
      <w:tr w:rsidR="00C65214" w:rsidRPr="00B81589" w14:paraId="5B03C843" w14:textId="77777777" w:rsidTr="00AD21C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B6143" w14:textId="392887F8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Tetradecane</w:t>
            </w: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F1B30" w14:textId="62F4F707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15.05±6.85b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2BDBC" w14:textId="7C78835C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578BD" w14:textId="5B1A8DC1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5C147" w14:textId="44FC73E4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840" w:type="dxa"/>
            <w:vAlign w:val="center"/>
          </w:tcPr>
          <w:p w14:paraId="68C4A53B" w14:textId="56985F60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  <w:t>MS/RI/</w:t>
            </w:r>
          </w:p>
        </w:tc>
      </w:tr>
      <w:tr w:rsidR="005C06BD" w:rsidRPr="00B81589" w14:paraId="77A10495" w14:textId="77777777" w:rsidTr="00AD21C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71626" w14:textId="7E5B4A1B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Tridecane</w:t>
            </w: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9B807" w14:textId="0F36ED1D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103.83±25.55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5A0B5" w14:textId="49333C63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85.77±21.81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33A7D" w14:textId="71C1DE32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7951D" w14:textId="4C832138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840" w:type="dxa"/>
            <w:vAlign w:val="center"/>
          </w:tcPr>
          <w:p w14:paraId="23907339" w14:textId="2E8FD080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  <w:t>MS/RI/</w:t>
            </w:r>
          </w:p>
        </w:tc>
      </w:tr>
      <w:tr w:rsidR="00C65214" w:rsidRPr="00B81589" w14:paraId="3AC380F6" w14:textId="77777777" w:rsidTr="00AD21C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72583" w14:textId="63920BEC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B81589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Trimethylpyrazine</w:t>
            </w:r>
            <w:proofErr w:type="spellEnd"/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702C3" w14:textId="74E03645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267.13±72.02b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1A318" w14:textId="6018E523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AA8A8" w14:textId="7FBD45E0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127.11±3.96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5262D" w14:textId="18320431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840" w:type="dxa"/>
            <w:vAlign w:val="center"/>
          </w:tcPr>
          <w:p w14:paraId="41E64A77" w14:textId="5E3E842F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  <w:t>MS/RI/</w:t>
            </w:r>
          </w:p>
        </w:tc>
      </w:tr>
      <w:tr w:rsidR="00C65214" w:rsidRPr="00B81589" w14:paraId="63A4D55C" w14:textId="77777777" w:rsidTr="00AD21C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D6FE1" w14:textId="673F782A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Octadecane</w:t>
            </w: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9DE0E" w14:textId="08F1C39F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10.6±3.61b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8BEB1" w14:textId="548D6875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84CAB" w14:textId="5A38EFB9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1F0B9" w14:textId="54E6E532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N.D.</w:t>
            </w:r>
          </w:p>
        </w:tc>
        <w:tc>
          <w:tcPr>
            <w:tcW w:w="840" w:type="dxa"/>
            <w:vAlign w:val="center"/>
          </w:tcPr>
          <w:p w14:paraId="2C1CB051" w14:textId="1F61D611" w:rsidR="00B81589" w:rsidRPr="00B81589" w:rsidRDefault="00B81589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  <w:t>MS/RI/</w:t>
            </w:r>
          </w:p>
        </w:tc>
      </w:tr>
      <w:tr w:rsidR="00C65214" w:rsidRPr="00B81589" w14:paraId="3A1DA832" w14:textId="77777777" w:rsidTr="000A37E2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tcBorders>
              <w:bottom w:val="single" w:sz="12" w:space="0" w:color="auto"/>
            </w:tcBorders>
            <w:vAlign w:val="center"/>
          </w:tcPr>
          <w:p w14:paraId="530246DC" w14:textId="111CBDEE" w:rsidR="0067548F" w:rsidRPr="00B81589" w:rsidRDefault="0067548F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rPr>
                <w:rFonts w:ascii="Times New Roman" w:hAnsi="Times New Roman"/>
                <w:b w:val="0"/>
                <w:bCs w:val="0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-Octen-3-ol</w:t>
            </w:r>
          </w:p>
        </w:tc>
        <w:tc>
          <w:tcPr>
            <w:tcW w:w="1943" w:type="dxa"/>
            <w:gridSpan w:val="2"/>
            <w:tcBorders>
              <w:bottom w:val="single" w:sz="12" w:space="0" w:color="auto"/>
            </w:tcBorders>
            <w:vAlign w:val="center"/>
          </w:tcPr>
          <w:p w14:paraId="196559EA" w14:textId="56F430F7" w:rsidR="0067548F" w:rsidRPr="00B81589" w:rsidRDefault="0067548F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1555.27±390.47b</w:t>
            </w:r>
          </w:p>
        </w:tc>
        <w:tc>
          <w:tcPr>
            <w:tcW w:w="1401" w:type="dxa"/>
            <w:tcBorders>
              <w:bottom w:val="single" w:sz="12" w:space="0" w:color="auto"/>
            </w:tcBorders>
            <w:vAlign w:val="center"/>
          </w:tcPr>
          <w:p w14:paraId="60372060" w14:textId="432BA9B3" w:rsidR="0067548F" w:rsidRPr="00B81589" w:rsidRDefault="0067548F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19.19±7.5ab</w:t>
            </w:r>
          </w:p>
        </w:tc>
        <w:tc>
          <w:tcPr>
            <w:tcW w:w="1576" w:type="dxa"/>
            <w:tcBorders>
              <w:bottom w:val="single" w:sz="12" w:space="0" w:color="auto"/>
            </w:tcBorders>
            <w:vAlign w:val="center"/>
          </w:tcPr>
          <w:p w14:paraId="3DE1EFD2" w14:textId="6AAB14A6" w:rsidR="0067548F" w:rsidRPr="00B81589" w:rsidRDefault="0067548F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321.03±40.81ab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1FBA292D" w14:textId="0DAD09C5" w:rsidR="0067548F" w:rsidRPr="00B81589" w:rsidRDefault="0067548F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sz w:val="18"/>
                <w:szCs w:val="18"/>
              </w:rPr>
              <w:t>1.19±0.62a</w:t>
            </w:r>
          </w:p>
        </w:tc>
        <w:tc>
          <w:tcPr>
            <w:tcW w:w="840" w:type="dxa"/>
            <w:tcBorders>
              <w:bottom w:val="single" w:sz="12" w:space="0" w:color="auto"/>
            </w:tcBorders>
            <w:vAlign w:val="center"/>
          </w:tcPr>
          <w:p w14:paraId="47DE66E1" w14:textId="40EEE6C1" w:rsidR="0067548F" w:rsidRPr="00B81589" w:rsidRDefault="0067548F" w:rsidP="00AD21C8">
            <w:pPr>
              <w:keepNext/>
              <w:keepLines/>
              <w:widowControl w:val="0"/>
              <w:tabs>
                <w:tab w:val="left" w:pos="995"/>
              </w:tabs>
              <w:spacing w:after="160"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</w:pPr>
            <w:r w:rsidRPr="00B81589">
              <w:rPr>
                <w:rFonts w:ascii="Times New Roman" w:hAnsi="Times New Roman"/>
                <w:color w:val="auto"/>
                <w:kern w:val="2"/>
                <w:sz w:val="18"/>
                <w:szCs w:val="18"/>
                <w14:ligatures w14:val="standardContextual"/>
              </w:rPr>
              <w:t>MS/RI/</w:t>
            </w:r>
          </w:p>
        </w:tc>
      </w:tr>
    </w:tbl>
    <w:p w14:paraId="56DDCDDB" w14:textId="77777777" w:rsidR="008D4C43" w:rsidRDefault="008D4C43">
      <w:pPr>
        <w:spacing w:after="160" w:line="278" w:lineRule="auto"/>
        <w:jc w:val="left"/>
        <w:rPr>
          <w:rFonts w:ascii="Times New Roman" w:hAnsi="Times New Roman" w:hint="eastAsia"/>
          <w:sz w:val="18"/>
          <w:szCs w:val="18"/>
        </w:rPr>
        <w:sectPr w:rsidR="008D4C43" w:rsidSect="005C06B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D1EB621" w14:textId="77777777" w:rsidR="00637BA0" w:rsidRPr="00B81589" w:rsidRDefault="00637BA0" w:rsidP="000F6D34">
      <w:pPr>
        <w:rPr>
          <w:rFonts w:ascii="Times New Roman" w:hAnsi="Times New Roman" w:hint="eastAsia"/>
          <w:sz w:val="18"/>
          <w:szCs w:val="18"/>
        </w:rPr>
      </w:pPr>
    </w:p>
    <w:sectPr w:rsidR="00637BA0" w:rsidRPr="00B81589" w:rsidSect="008D4C4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A81CC0" w14:textId="77777777" w:rsidR="001479EE" w:rsidRDefault="001479EE" w:rsidP="0067548F">
      <w:pPr>
        <w:spacing w:line="240" w:lineRule="auto"/>
      </w:pPr>
      <w:r>
        <w:separator/>
      </w:r>
    </w:p>
  </w:endnote>
  <w:endnote w:type="continuationSeparator" w:id="0">
    <w:p w14:paraId="23BA1AB6" w14:textId="77777777" w:rsidR="001479EE" w:rsidRDefault="001479EE" w:rsidP="0067548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7359A1" w14:textId="77777777" w:rsidR="001479EE" w:rsidRDefault="001479EE" w:rsidP="0067548F">
      <w:pPr>
        <w:spacing w:line="240" w:lineRule="auto"/>
      </w:pPr>
      <w:r>
        <w:separator/>
      </w:r>
    </w:p>
  </w:footnote>
  <w:footnote w:type="continuationSeparator" w:id="0">
    <w:p w14:paraId="2D0BEBAC" w14:textId="77777777" w:rsidR="001479EE" w:rsidRDefault="001479EE" w:rsidP="0067548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BBF"/>
    <w:rsid w:val="000A37E2"/>
    <w:rsid w:val="000F6D34"/>
    <w:rsid w:val="001269AD"/>
    <w:rsid w:val="001479EE"/>
    <w:rsid w:val="0015001D"/>
    <w:rsid w:val="00321795"/>
    <w:rsid w:val="005C06BD"/>
    <w:rsid w:val="00637BA0"/>
    <w:rsid w:val="006400D3"/>
    <w:rsid w:val="0067548F"/>
    <w:rsid w:val="006807E7"/>
    <w:rsid w:val="006D67FF"/>
    <w:rsid w:val="00736B23"/>
    <w:rsid w:val="00747707"/>
    <w:rsid w:val="008D4C43"/>
    <w:rsid w:val="00A701A9"/>
    <w:rsid w:val="00A775C1"/>
    <w:rsid w:val="00AD21C8"/>
    <w:rsid w:val="00B81589"/>
    <w:rsid w:val="00BD40D0"/>
    <w:rsid w:val="00BF2773"/>
    <w:rsid w:val="00C25BBF"/>
    <w:rsid w:val="00C65214"/>
    <w:rsid w:val="00CB683E"/>
    <w:rsid w:val="00D202D8"/>
    <w:rsid w:val="00D97C00"/>
    <w:rsid w:val="00EF4EB2"/>
    <w:rsid w:val="00F34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176078"/>
  <w15:chartTrackingRefBased/>
  <w15:docId w15:val="{8A853779-DBB1-4202-80A6-F6DA7A199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548F"/>
    <w:pPr>
      <w:spacing w:after="0" w:line="28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25BB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25B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25BB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25BB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25BB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25BB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25BB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25BB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25BB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25BB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25B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25B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25BB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25BB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25BB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25BB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25BB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25BB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25BB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25B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25BB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25BB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25B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25BB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25BB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25BB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25B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25BB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25BB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7548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7548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7548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7548F"/>
    <w:rPr>
      <w:sz w:val="18"/>
      <w:szCs w:val="18"/>
    </w:rPr>
  </w:style>
  <w:style w:type="table" w:customStyle="1" w:styleId="21">
    <w:name w:val="无格式表格 21"/>
    <w:basedOn w:val="a1"/>
    <w:uiPriority w:val="42"/>
    <w:rsid w:val="0067548F"/>
    <w:pPr>
      <w:spacing w:after="0" w:line="240" w:lineRule="auto"/>
    </w:pPr>
    <w:rPr>
      <w:rFonts w:ascii="等线" w:eastAsia="Yu Mincho" w:hAnsi="等线" w:cs="Arial"/>
      <w:kern w:val="0"/>
      <w:sz w:val="20"/>
      <w:szCs w:val="20"/>
      <w14:ligatures w14:val="none"/>
    </w:rPr>
    <w:tblPr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af2">
    <w:name w:val="Table Grid"/>
    <w:basedOn w:val="a1"/>
    <w:uiPriority w:val="39"/>
    <w:rsid w:val="008D4C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Hyperlink"/>
    <w:basedOn w:val="a0"/>
    <w:uiPriority w:val="99"/>
    <w:semiHidden/>
    <w:unhideWhenUsed/>
    <w:rsid w:val="008D4C43"/>
    <w:rPr>
      <w:color w:val="0000FF"/>
      <w:u w:val="single"/>
    </w:rPr>
  </w:style>
  <w:style w:type="character" w:styleId="af4">
    <w:name w:val="FollowedHyperlink"/>
    <w:basedOn w:val="a0"/>
    <w:uiPriority w:val="99"/>
    <w:semiHidden/>
    <w:unhideWhenUsed/>
    <w:rsid w:val="008D4C43"/>
    <w:rPr>
      <w:color w:val="800080"/>
      <w:u w:val="single"/>
    </w:rPr>
  </w:style>
  <w:style w:type="paragraph" w:customStyle="1" w:styleId="msonormal0">
    <w:name w:val="msonormal"/>
    <w:basedOn w:val="a"/>
    <w:rsid w:val="008D4C43"/>
    <w:pPr>
      <w:spacing w:before="100" w:beforeAutospacing="1" w:after="100" w:afterAutospacing="1" w:line="240" w:lineRule="auto"/>
      <w:jc w:val="left"/>
    </w:pPr>
    <w:rPr>
      <w:rFonts w:ascii="宋体" w:hAnsi="宋体" w:cs="宋体"/>
      <w:color w:val="auto"/>
      <w:sz w:val="24"/>
      <w:szCs w:val="24"/>
    </w:rPr>
  </w:style>
  <w:style w:type="paragraph" w:customStyle="1" w:styleId="xl65">
    <w:name w:val="xl65"/>
    <w:basedOn w:val="a"/>
    <w:rsid w:val="008D4C43"/>
    <w:pPr>
      <w:spacing w:before="100" w:beforeAutospacing="1" w:after="100" w:afterAutospacing="1" w:line="240" w:lineRule="auto"/>
      <w:jc w:val="left"/>
    </w:pPr>
    <w:rPr>
      <w:rFonts w:ascii="宋体" w:hAnsi="宋体" w:cs="宋体"/>
      <w:color w:val="auto"/>
      <w:sz w:val="24"/>
      <w:szCs w:val="24"/>
    </w:rPr>
  </w:style>
  <w:style w:type="paragraph" w:customStyle="1" w:styleId="xl66">
    <w:name w:val="xl66"/>
    <w:basedOn w:val="a"/>
    <w:rsid w:val="008D4C43"/>
    <w:pPr>
      <w:spacing w:before="100" w:beforeAutospacing="1" w:after="100" w:afterAutospacing="1" w:line="240" w:lineRule="auto"/>
      <w:jc w:val="center"/>
    </w:pPr>
    <w:rPr>
      <w:rFonts w:ascii="宋体" w:hAnsi="宋体" w:cs="宋体"/>
      <w:color w:val="auto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5045E8-D8A4-4A91-8AE6-48D59F37DB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4</Pages>
  <Words>517</Words>
  <Characters>2953</Characters>
  <Application>Microsoft Office Word</Application>
  <DocSecurity>0</DocSecurity>
  <Lines>24</Lines>
  <Paragraphs>6</Paragraphs>
  <ScaleCrop>false</ScaleCrop>
  <Company/>
  <LinksUpToDate>false</LinksUpToDate>
  <CharactersWithSpaces>3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一绅 程</dc:creator>
  <cp:keywords/>
  <dc:description/>
  <cp:lastModifiedBy>一绅 程</cp:lastModifiedBy>
  <cp:revision>16</cp:revision>
  <dcterms:created xsi:type="dcterms:W3CDTF">2026-03-29T14:44:00Z</dcterms:created>
  <dcterms:modified xsi:type="dcterms:W3CDTF">2026-06-03T02:46:00Z</dcterms:modified>
</cp:coreProperties>
</file>